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3F0E9" w14:textId="14E05F09" w:rsidR="00D22A9C" w:rsidRDefault="007575D3">
      <w:pPr>
        <w:rPr>
          <w:rFonts w:ascii="Times New Roman" w:eastAsia="SimSun" w:hAnsi="Times New Roman" w:cs="Times New Roman"/>
          <w:b/>
        </w:rPr>
      </w:pPr>
      <w:r w:rsidRPr="007575D3">
        <w:rPr>
          <w:rFonts w:ascii="Times New Roman" w:eastAsia="SimSun" w:hAnsi="Times New Roman" w:cs="Times New Roman"/>
          <w:b/>
        </w:rPr>
        <w:t>Supplemental</w:t>
      </w:r>
      <w:r w:rsidRPr="007575D3">
        <w:rPr>
          <w:rFonts w:ascii="Times New Roman" w:eastAsia="SimSun" w:hAnsi="Times New Roman" w:cs="Times New Roman" w:hint="eastAsia"/>
          <w:b/>
        </w:rPr>
        <w:t xml:space="preserve"> </w:t>
      </w:r>
      <w:r w:rsidRPr="007575D3">
        <w:rPr>
          <w:rFonts w:ascii="Times New Roman" w:eastAsia="SimSun" w:hAnsi="Times New Roman" w:cs="Times New Roman"/>
          <w:b/>
        </w:rPr>
        <w:t>Table 1. Clinical profiles of patients</w:t>
      </w:r>
    </w:p>
    <w:tbl>
      <w:tblPr>
        <w:tblStyle w:val="PlainTable21"/>
        <w:tblW w:w="15193" w:type="dxa"/>
        <w:tblInd w:w="-510" w:type="dxa"/>
        <w:tblBorders>
          <w:top w:val="single" w:sz="4" w:space="0" w:color="000000"/>
          <w:bottom w:val="single" w:sz="4" w:space="0" w:color="000000"/>
        </w:tblBorders>
        <w:tblLook w:val="0420" w:firstRow="1" w:lastRow="0" w:firstColumn="0" w:lastColumn="0" w:noHBand="0" w:noVBand="1"/>
      </w:tblPr>
      <w:tblGrid>
        <w:gridCol w:w="527"/>
        <w:gridCol w:w="835"/>
        <w:gridCol w:w="607"/>
        <w:gridCol w:w="677"/>
        <w:gridCol w:w="1080"/>
        <w:gridCol w:w="1159"/>
        <w:gridCol w:w="1228"/>
        <w:gridCol w:w="2025"/>
        <w:gridCol w:w="1363"/>
        <w:gridCol w:w="1216"/>
        <w:gridCol w:w="636"/>
        <w:gridCol w:w="694"/>
        <w:gridCol w:w="997"/>
        <w:gridCol w:w="1092"/>
        <w:gridCol w:w="1057"/>
      </w:tblGrid>
      <w:tr w:rsidR="007575D3" w:rsidRPr="007A3177" w14:paraId="1A3C2844" w14:textId="77777777" w:rsidTr="00790D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527" w:type="dxa"/>
            <w:vMerge w:val="restart"/>
            <w:vAlign w:val="center"/>
            <w:hideMark/>
          </w:tcPr>
          <w:p w14:paraId="184E433D" w14:textId="77777777" w:rsidR="007575D3" w:rsidRPr="007A3177" w:rsidRDefault="007575D3" w:rsidP="00790D01">
            <w:pPr>
              <w:jc w:val="center"/>
            </w:pPr>
            <w:r w:rsidRPr="007A3177">
              <w:t>No.</w:t>
            </w:r>
          </w:p>
        </w:tc>
        <w:tc>
          <w:tcPr>
            <w:tcW w:w="835" w:type="dxa"/>
            <w:vMerge w:val="restart"/>
            <w:vAlign w:val="center"/>
            <w:hideMark/>
          </w:tcPr>
          <w:p w14:paraId="0D762B6B" w14:textId="77777777" w:rsidR="007575D3" w:rsidRPr="007A3177" w:rsidRDefault="007575D3" w:rsidP="00790D01">
            <w:pPr>
              <w:jc w:val="center"/>
            </w:pPr>
            <w:r w:rsidRPr="007A3177">
              <w:t>Sex/</w:t>
            </w:r>
          </w:p>
          <w:p w14:paraId="096C5A74" w14:textId="77777777" w:rsidR="007575D3" w:rsidRPr="007A3177" w:rsidRDefault="007575D3" w:rsidP="00790D01">
            <w:pPr>
              <w:jc w:val="center"/>
            </w:pPr>
            <w:r w:rsidRPr="007A3177">
              <w:t>Age</w:t>
            </w:r>
          </w:p>
          <w:p w14:paraId="1CD6B88F" w14:textId="77777777" w:rsidR="007575D3" w:rsidRPr="007A3177" w:rsidRDefault="007575D3" w:rsidP="00790D01">
            <w:pPr>
              <w:jc w:val="center"/>
            </w:pPr>
            <w:r w:rsidRPr="007A3177">
              <w:t>(year</w:t>
            </w:r>
            <w:r w:rsidRPr="007A3177">
              <w:rPr>
                <w:rFonts w:hint="eastAsia"/>
              </w:rPr>
              <w:t>s</w:t>
            </w:r>
            <w:r w:rsidRPr="007A3177">
              <w:t>)</w:t>
            </w:r>
          </w:p>
        </w:tc>
        <w:tc>
          <w:tcPr>
            <w:tcW w:w="2364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4730410" w14:textId="77777777" w:rsidR="007575D3" w:rsidRPr="007A3177" w:rsidRDefault="007575D3" w:rsidP="00790D01">
            <w:pPr>
              <w:jc w:val="center"/>
            </w:pPr>
            <w:r w:rsidRPr="007A3177">
              <w:rPr>
                <w:rFonts w:hint="eastAsia"/>
              </w:rPr>
              <w:t xml:space="preserve">Age at seizure onset </w:t>
            </w:r>
            <w:r w:rsidRPr="007A3177">
              <w:t>(year</w:t>
            </w:r>
            <w:r w:rsidRPr="007A3177">
              <w:rPr>
                <w:rFonts w:hint="eastAsia"/>
              </w:rPr>
              <w:t>s</w:t>
            </w:r>
            <w:r w:rsidRPr="007A3177">
              <w:t>)</w:t>
            </w:r>
          </w:p>
        </w:tc>
        <w:tc>
          <w:tcPr>
            <w:tcW w:w="1159" w:type="dxa"/>
            <w:vMerge w:val="restart"/>
            <w:vAlign w:val="center"/>
          </w:tcPr>
          <w:p w14:paraId="7B6FC9E7" w14:textId="77777777" w:rsidR="007575D3" w:rsidRPr="007A3177" w:rsidRDefault="007575D3" w:rsidP="00790D01">
            <w:pPr>
              <w:jc w:val="center"/>
            </w:pPr>
            <w:r w:rsidRPr="007A3177">
              <w:rPr>
                <w:rFonts w:hint="eastAsia"/>
              </w:rPr>
              <w:t>Seizure frequency</w:t>
            </w:r>
          </w:p>
        </w:tc>
        <w:tc>
          <w:tcPr>
            <w:tcW w:w="1228" w:type="dxa"/>
            <w:vMerge w:val="restart"/>
            <w:vAlign w:val="center"/>
            <w:hideMark/>
          </w:tcPr>
          <w:p w14:paraId="0AA198EF" w14:textId="77777777" w:rsidR="007575D3" w:rsidRPr="007A3177" w:rsidRDefault="007575D3" w:rsidP="00790D01">
            <w:pPr>
              <w:jc w:val="center"/>
            </w:pPr>
            <w:r w:rsidRPr="007A3177">
              <w:t>Previous treatment</w:t>
            </w:r>
          </w:p>
        </w:tc>
        <w:tc>
          <w:tcPr>
            <w:tcW w:w="2025" w:type="dxa"/>
            <w:vMerge w:val="restart"/>
            <w:vAlign w:val="center"/>
          </w:tcPr>
          <w:p w14:paraId="7474BF98" w14:textId="77777777" w:rsidR="007575D3" w:rsidRPr="007A3177" w:rsidRDefault="007575D3" w:rsidP="00790D01">
            <w:pPr>
              <w:jc w:val="center"/>
            </w:pPr>
            <w:r w:rsidRPr="007A3177">
              <w:t>Trajectories of depth electrodes</w:t>
            </w:r>
          </w:p>
        </w:tc>
        <w:tc>
          <w:tcPr>
            <w:tcW w:w="1363" w:type="dxa"/>
            <w:vMerge w:val="restart"/>
            <w:vAlign w:val="center"/>
          </w:tcPr>
          <w:p w14:paraId="3DE721F4" w14:textId="77777777" w:rsidR="007575D3" w:rsidRPr="006B20D5" w:rsidRDefault="007575D3" w:rsidP="00790D01">
            <w:pPr>
              <w:jc w:val="center"/>
            </w:pPr>
            <w:r w:rsidRPr="006B20D5">
              <w:t>Electrodes/</w:t>
            </w:r>
          </w:p>
          <w:p w14:paraId="670E71AB" w14:textId="77777777" w:rsidR="007575D3" w:rsidRPr="007A3177" w:rsidRDefault="007575D3" w:rsidP="00790D01">
            <w:pPr>
              <w:jc w:val="center"/>
            </w:pPr>
            <w:r w:rsidRPr="006B20D5">
              <w:t>Contacts</w:t>
            </w:r>
            <w:r w:rsidRPr="006B20D5">
              <w:rPr>
                <w:rFonts w:hint="eastAsia"/>
              </w:rPr>
              <w:t xml:space="preserve"> within HH</w:t>
            </w:r>
          </w:p>
        </w:tc>
        <w:tc>
          <w:tcPr>
            <w:tcW w:w="1216" w:type="dxa"/>
            <w:vMerge w:val="restart"/>
            <w:vAlign w:val="center"/>
            <w:hideMark/>
          </w:tcPr>
          <w:p w14:paraId="302B99C5" w14:textId="77777777" w:rsidR="007575D3" w:rsidRPr="007A3177" w:rsidRDefault="007575D3" w:rsidP="00790D01">
            <w:pPr>
              <w:jc w:val="center"/>
            </w:pPr>
            <w:r w:rsidRPr="007A3177">
              <w:t>Electrodes/</w:t>
            </w:r>
          </w:p>
          <w:p w14:paraId="13B6DC95" w14:textId="77777777" w:rsidR="007575D3" w:rsidRPr="007A3177" w:rsidRDefault="007575D3" w:rsidP="00790D01">
            <w:pPr>
              <w:jc w:val="center"/>
            </w:pPr>
            <w:r w:rsidRPr="007A3177">
              <w:t>Total contacts</w:t>
            </w:r>
          </w:p>
        </w:tc>
        <w:tc>
          <w:tcPr>
            <w:tcW w:w="232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6938F494" w14:textId="77777777" w:rsidR="007575D3" w:rsidRPr="007A3177" w:rsidRDefault="007575D3" w:rsidP="00790D01">
            <w:pPr>
              <w:jc w:val="center"/>
            </w:pPr>
            <w:r w:rsidRPr="007A3177">
              <w:t>Spontaneous seizure origination</w:t>
            </w:r>
          </w:p>
        </w:tc>
        <w:tc>
          <w:tcPr>
            <w:tcW w:w="1092" w:type="dxa"/>
            <w:vMerge w:val="restart"/>
            <w:vAlign w:val="center"/>
          </w:tcPr>
          <w:p w14:paraId="490BB14D" w14:textId="77777777" w:rsidR="007575D3" w:rsidRPr="007A3177" w:rsidRDefault="007575D3" w:rsidP="00790D01">
            <w:pPr>
              <w:jc w:val="center"/>
            </w:pPr>
            <w:r>
              <w:t>Duration of follow-up (months)</w:t>
            </w:r>
          </w:p>
        </w:tc>
        <w:tc>
          <w:tcPr>
            <w:tcW w:w="1057" w:type="dxa"/>
            <w:vMerge w:val="restart"/>
            <w:vAlign w:val="center"/>
          </w:tcPr>
          <w:p w14:paraId="609DA126" w14:textId="77777777" w:rsidR="007575D3" w:rsidRPr="007A3177" w:rsidRDefault="007575D3" w:rsidP="00790D01">
            <w:pPr>
              <w:jc w:val="center"/>
            </w:pPr>
            <w:r>
              <w:t>Seizure outcome (Engel class)</w:t>
            </w:r>
          </w:p>
        </w:tc>
      </w:tr>
      <w:tr w:rsidR="007575D3" w:rsidRPr="007A3177" w14:paraId="6DAE80ED" w14:textId="77777777" w:rsidTr="00790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tcW w:w="527" w:type="dxa"/>
            <w:vMerge/>
            <w:tcBorders>
              <w:bottom w:val="single" w:sz="4" w:space="0" w:color="auto"/>
            </w:tcBorders>
            <w:vAlign w:val="center"/>
          </w:tcPr>
          <w:p w14:paraId="10E17D0A" w14:textId="77777777" w:rsidR="007575D3" w:rsidRPr="007A3177" w:rsidRDefault="007575D3" w:rsidP="00790D01">
            <w:pPr>
              <w:jc w:val="center"/>
            </w:pP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vAlign w:val="center"/>
          </w:tcPr>
          <w:p w14:paraId="3586B549" w14:textId="77777777" w:rsidR="007575D3" w:rsidRPr="007A3177" w:rsidRDefault="007575D3" w:rsidP="00790D01">
            <w:pPr>
              <w:jc w:val="center"/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58465" w14:textId="77777777" w:rsidR="007575D3" w:rsidRPr="007A3177" w:rsidRDefault="007575D3" w:rsidP="00790D01">
            <w:pPr>
              <w:jc w:val="center"/>
            </w:pPr>
            <w:r w:rsidRPr="007A3177">
              <w:rPr>
                <w:rFonts w:hint="eastAsia"/>
              </w:rPr>
              <w:t>GS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7F14C61E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FIA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B016C46" w14:textId="77777777" w:rsidR="007575D3" w:rsidRPr="007A3177" w:rsidRDefault="007575D3" w:rsidP="00790D01">
            <w:pPr>
              <w:jc w:val="center"/>
            </w:pPr>
            <w:r w:rsidRPr="007A3177">
              <w:t>TCS</w:t>
            </w:r>
          </w:p>
        </w:tc>
        <w:tc>
          <w:tcPr>
            <w:tcW w:w="1159" w:type="dxa"/>
            <w:vMerge/>
            <w:tcBorders>
              <w:bottom w:val="single" w:sz="4" w:space="0" w:color="auto"/>
            </w:tcBorders>
            <w:vAlign w:val="center"/>
          </w:tcPr>
          <w:p w14:paraId="60A3B18A" w14:textId="77777777" w:rsidR="007575D3" w:rsidRPr="007A3177" w:rsidRDefault="007575D3" w:rsidP="00790D01">
            <w:pPr>
              <w:jc w:val="center"/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14:paraId="02DEDB7F" w14:textId="77777777" w:rsidR="007575D3" w:rsidRPr="007A3177" w:rsidRDefault="007575D3" w:rsidP="00790D01">
            <w:pPr>
              <w:jc w:val="center"/>
            </w:pPr>
          </w:p>
        </w:tc>
        <w:tc>
          <w:tcPr>
            <w:tcW w:w="2025" w:type="dxa"/>
            <w:vMerge/>
            <w:tcBorders>
              <w:bottom w:val="single" w:sz="4" w:space="0" w:color="auto"/>
            </w:tcBorders>
            <w:vAlign w:val="center"/>
          </w:tcPr>
          <w:p w14:paraId="3A973AE1" w14:textId="77777777" w:rsidR="007575D3" w:rsidRPr="007A3177" w:rsidRDefault="007575D3" w:rsidP="00790D01">
            <w:pPr>
              <w:jc w:val="center"/>
            </w:pPr>
          </w:p>
        </w:tc>
        <w:tc>
          <w:tcPr>
            <w:tcW w:w="1363" w:type="dxa"/>
            <w:vMerge/>
            <w:tcBorders>
              <w:bottom w:val="single" w:sz="4" w:space="0" w:color="auto"/>
            </w:tcBorders>
            <w:vAlign w:val="center"/>
          </w:tcPr>
          <w:p w14:paraId="56BA95DE" w14:textId="77777777" w:rsidR="007575D3" w:rsidRPr="007A3177" w:rsidRDefault="007575D3" w:rsidP="00790D01">
            <w:pPr>
              <w:jc w:val="center"/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  <w:vAlign w:val="center"/>
          </w:tcPr>
          <w:p w14:paraId="4F14451B" w14:textId="77777777" w:rsidR="007575D3" w:rsidRPr="007A3177" w:rsidRDefault="007575D3" w:rsidP="00790D01">
            <w:pPr>
              <w:jc w:val="center"/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C0662" w14:textId="77777777" w:rsidR="007575D3" w:rsidRPr="007A3177" w:rsidRDefault="007575D3" w:rsidP="00790D01">
            <w:pPr>
              <w:jc w:val="center"/>
            </w:pPr>
            <w:r w:rsidRPr="007A3177">
              <w:rPr>
                <w:rFonts w:hint="eastAsia"/>
              </w:rPr>
              <w:t>GS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DB4D1" w14:textId="77777777" w:rsidR="007575D3" w:rsidRPr="007A3177" w:rsidRDefault="007575D3" w:rsidP="00790D01">
            <w:pPr>
              <w:jc w:val="center"/>
            </w:pPr>
            <w:r w:rsidRPr="007A3177">
              <w:rPr>
                <w:rFonts w:hint="eastAsia"/>
              </w:rPr>
              <w:t>FIA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EA03F" w14:textId="77777777" w:rsidR="007575D3" w:rsidRPr="007A3177" w:rsidRDefault="007575D3" w:rsidP="00790D01">
            <w:pPr>
              <w:jc w:val="center"/>
            </w:pPr>
            <w:r w:rsidRPr="007A3177">
              <w:t>FB</w:t>
            </w:r>
            <w:r w:rsidRPr="007A3177">
              <w:rPr>
                <w:rFonts w:hint="eastAsia"/>
              </w:rPr>
              <w:t>TCS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14:paraId="2CA68780" w14:textId="77777777" w:rsidR="007575D3" w:rsidRPr="007A3177" w:rsidRDefault="007575D3" w:rsidP="00790D01">
            <w:pPr>
              <w:jc w:val="center"/>
            </w:pP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vAlign w:val="center"/>
          </w:tcPr>
          <w:p w14:paraId="0BA90196" w14:textId="77777777" w:rsidR="007575D3" w:rsidRPr="007A3177" w:rsidRDefault="007575D3" w:rsidP="00790D01">
            <w:pPr>
              <w:jc w:val="center"/>
            </w:pPr>
          </w:p>
        </w:tc>
      </w:tr>
      <w:tr w:rsidR="007575D3" w:rsidRPr="00CA49C3" w14:paraId="1B52A0F4" w14:textId="77777777" w:rsidTr="00790D01">
        <w:trPr>
          <w:trHeight w:val="270"/>
        </w:trPr>
        <w:tc>
          <w:tcPr>
            <w:tcW w:w="5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94EF18" w14:textId="77777777" w:rsidR="007575D3" w:rsidRPr="007A3177" w:rsidRDefault="007575D3" w:rsidP="00790D01">
            <w:pPr>
              <w:jc w:val="center"/>
            </w:pPr>
            <w:r w:rsidRPr="007A3177">
              <w:t>1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A5543F" w14:textId="77777777" w:rsidR="007575D3" w:rsidRPr="007A3177" w:rsidRDefault="007575D3" w:rsidP="00790D01">
            <w:pPr>
              <w:jc w:val="center"/>
            </w:pPr>
            <w:r w:rsidRPr="007A3177">
              <w:t>F/8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9DB746" w14:textId="77777777" w:rsidR="007575D3" w:rsidRPr="007A3177" w:rsidRDefault="007575D3" w:rsidP="00790D01">
            <w:pPr>
              <w:jc w:val="center"/>
              <w:rPr>
                <w:color w:val="000000"/>
              </w:rPr>
            </w:pPr>
            <w:r w:rsidRPr="007A3177">
              <w:rPr>
                <w:rFonts w:eastAsia="Times New Roman" w:hint="eastAsia"/>
                <w:bCs/>
                <w:color w:val="000000"/>
                <w:kern w:val="24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14:paraId="088CCFBA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1D09B723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vAlign w:val="center"/>
          </w:tcPr>
          <w:p w14:paraId="18C385C5" w14:textId="77777777" w:rsidR="007575D3" w:rsidRPr="007A3177" w:rsidRDefault="007575D3" w:rsidP="00790D01">
            <w:pPr>
              <w:jc w:val="center"/>
            </w:pPr>
            <w:r w:rsidRPr="007A3177">
              <w:t>4-5/day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EF980E" w14:textId="77777777" w:rsidR="007575D3" w:rsidRPr="007A3177" w:rsidRDefault="007575D3" w:rsidP="00790D01">
            <w:pPr>
              <w:jc w:val="center"/>
            </w:pPr>
            <w:r w:rsidRPr="007A3177">
              <w:t>-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45A9217C" w14:textId="77777777" w:rsidR="007575D3" w:rsidRPr="007A3177" w:rsidRDefault="007575D3" w:rsidP="00790D01">
            <w:pPr>
              <w:jc w:val="center"/>
            </w:pPr>
            <w:r w:rsidRPr="007A3177">
              <w:t>R-IF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r w:rsidRPr="007A3177">
              <w:t>HH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vAlign w:val="center"/>
          </w:tcPr>
          <w:p w14:paraId="04766812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1/5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831BBB" w14:textId="77777777" w:rsidR="007575D3" w:rsidRPr="007A3177" w:rsidRDefault="007575D3" w:rsidP="00790D01">
            <w:pPr>
              <w:jc w:val="center"/>
            </w:pPr>
            <w:r w:rsidRPr="007A3177">
              <w:t>1/5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CBC0AE" w14:textId="77777777" w:rsidR="007575D3" w:rsidRPr="007A3177" w:rsidRDefault="007575D3" w:rsidP="00790D01">
            <w:pPr>
              <w:jc w:val="center"/>
              <w:rPr>
                <w:color w:val="000000"/>
              </w:rPr>
            </w:pPr>
            <w:r w:rsidRPr="007A3177">
              <w:rPr>
                <w:rFonts w:eastAsia="Times New Roman"/>
                <w:bCs/>
                <w:color w:val="000000"/>
                <w:kern w:val="24"/>
              </w:rPr>
              <w:t>HH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center"/>
          </w:tcPr>
          <w:p w14:paraId="58ABB4B1" w14:textId="77777777" w:rsidR="007575D3" w:rsidRPr="007A3177" w:rsidRDefault="007575D3" w:rsidP="00790D01">
            <w:pPr>
              <w:jc w:val="center"/>
              <w:rPr>
                <w:rFonts w:eastAsia="Times New Roman"/>
                <w:bCs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14:paraId="4E3FD034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14:paraId="012335EF" w14:textId="77777777" w:rsidR="007575D3" w:rsidRPr="007A3177" w:rsidRDefault="007575D3" w:rsidP="00790D01">
            <w:pPr>
              <w:jc w:val="center"/>
              <w:rPr>
                <w:rFonts w:eastAsia="Times New Roman"/>
                <w:bCs/>
                <w:color w:val="000000"/>
                <w:kern w:val="24"/>
              </w:rPr>
            </w:pPr>
            <w:r>
              <w:rPr>
                <w:rFonts w:eastAsia="Times New Roman"/>
                <w:bCs/>
                <w:color w:val="000000"/>
                <w:kern w:val="24"/>
              </w:rPr>
              <w:t>50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14:paraId="3ED8B989" w14:textId="77777777" w:rsidR="007575D3" w:rsidRPr="007A3177" w:rsidRDefault="007575D3" w:rsidP="00790D01">
            <w:pPr>
              <w:jc w:val="center"/>
              <w:rPr>
                <w:rFonts w:eastAsia="Times New Roman"/>
                <w:bCs/>
                <w:color w:val="000000"/>
                <w:kern w:val="24"/>
              </w:rPr>
            </w:pPr>
            <w:r>
              <w:rPr>
                <w:rFonts w:eastAsia="Times New Roman" w:hint="eastAsia"/>
                <w:color w:val="000000"/>
                <w:kern w:val="24"/>
              </w:rPr>
              <w:t>III</w:t>
            </w:r>
          </w:p>
        </w:tc>
      </w:tr>
      <w:tr w:rsidR="007575D3" w:rsidRPr="007A3177" w14:paraId="0B24CB43" w14:textId="77777777" w:rsidTr="00790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4BF569F6" w14:textId="77777777" w:rsidR="007575D3" w:rsidRPr="007A3177" w:rsidRDefault="007575D3" w:rsidP="00790D01">
            <w:pPr>
              <w:jc w:val="center"/>
            </w:pPr>
            <w:r w:rsidRPr="007A3177">
              <w:t>2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20EEDA7C" w14:textId="77777777" w:rsidR="007575D3" w:rsidRPr="007A3177" w:rsidRDefault="007575D3" w:rsidP="00790D01">
            <w:pPr>
              <w:jc w:val="center"/>
            </w:pPr>
            <w:r w:rsidRPr="007A3177">
              <w:t>F/15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064091E7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 w:hint="eastAsia"/>
                <w:color w:val="000000"/>
                <w:kern w:val="24"/>
              </w:rPr>
              <w:t>2</w:t>
            </w:r>
            <w:r w:rsidRPr="007A3177">
              <w:rPr>
                <w:rFonts w:eastAsia="Times New Roman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762A1000" w14:textId="77777777" w:rsidR="007575D3" w:rsidRPr="007A3177" w:rsidRDefault="007575D3" w:rsidP="00790D01">
            <w:pPr>
              <w:jc w:val="center"/>
            </w:pPr>
            <w:r w:rsidRPr="007A3177">
              <w:rPr>
                <w:rFonts w:hint="eastAsia"/>
              </w:rPr>
              <w:t>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6B4BBF9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1E9C0F8F" w14:textId="77777777" w:rsidR="007575D3" w:rsidRPr="007A3177" w:rsidRDefault="007575D3" w:rsidP="00790D01">
            <w:pPr>
              <w:jc w:val="center"/>
            </w:pPr>
            <w:r w:rsidRPr="007A3177">
              <w:t>2-6/day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640D9B17" w14:textId="77777777" w:rsidR="007575D3" w:rsidRPr="007A3177" w:rsidRDefault="007575D3" w:rsidP="00790D01">
            <w:pPr>
              <w:jc w:val="center"/>
            </w:pPr>
            <w:r w:rsidRPr="007A3177">
              <w:t>-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7903BFC2" w14:textId="77777777" w:rsidR="007575D3" w:rsidRPr="007A3177" w:rsidRDefault="007575D3" w:rsidP="00790D01">
            <w:pPr>
              <w:jc w:val="center"/>
            </w:pPr>
            <w:r>
              <w:t xml:space="preserve">R-MFG → </w:t>
            </w:r>
            <w:proofErr w:type="spellStart"/>
            <w:r>
              <w:t>aHH</w:t>
            </w:r>
            <w:proofErr w:type="spellEnd"/>
            <w:r>
              <w:t xml:space="preserve">; R-MFG → </w:t>
            </w:r>
            <w:proofErr w:type="spellStart"/>
            <w:r>
              <w:t>pHH</w:t>
            </w:r>
            <w:proofErr w:type="spellEnd"/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1FE05FBA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2/1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7DC52BEC" w14:textId="77777777" w:rsidR="007575D3" w:rsidRPr="007A3177" w:rsidRDefault="007575D3" w:rsidP="00790D01">
            <w:pPr>
              <w:jc w:val="center"/>
            </w:pPr>
            <w:r w:rsidRPr="007A3177">
              <w:t>2/10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1032F645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bCs/>
                <w:color w:val="000000"/>
                <w:kern w:val="24"/>
              </w:rPr>
              <w:t>HH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0E1E8086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433544C9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6D9C9E05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4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2C671F34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I</w:t>
            </w:r>
          </w:p>
        </w:tc>
      </w:tr>
      <w:tr w:rsidR="007575D3" w:rsidRPr="007A3177" w14:paraId="0E164D01" w14:textId="77777777" w:rsidTr="00790D01">
        <w:trPr>
          <w:trHeight w:val="712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1D9673C0" w14:textId="77777777" w:rsidR="007575D3" w:rsidRPr="007A3177" w:rsidRDefault="007575D3" w:rsidP="00790D01">
            <w:pPr>
              <w:jc w:val="center"/>
            </w:pPr>
            <w:r w:rsidRPr="007A3177">
              <w:t>3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2FE35F3F" w14:textId="77777777" w:rsidR="007575D3" w:rsidRPr="007A3177" w:rsidRDefault="007575D3" w:rsidP="00790D01">
            <w:pPr>
              <w:jc w:val="center"/>
            </w:pPr>
            <w:r w:rsidRPr="007A3177">
              <w:t>M/10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40C9CD34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8D20B26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D0280AE" w14:textId="77777777" w:rsidR="007575D3" w:rsidRPr="007A3177" w:rsidRDefault="007575D3" w:rsidP="00790D01">
            <w:pPr>
              <w:jc w:val="center"/>
            </w:pPr>
            <w:r w:rsidRPr="007A3177">
              <w:t>1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740F5ED0" w14:textId="77777777" w:rsidR="007575D3" w:rsidRPr="007A3177" w:rsidRDefault="007575D3" w:rsidP="00790D01">
            <w:pPr>
              <w:jc w:val="center"/>
            </w:pPr>
            <w:r w:rsidRPr="007A3177">
              <w:t>3-4/day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0CB535F8" w14:textId="77777777" w:rsidR="007575D3" w:rsidRPr="007A3177" w:rsidRDefault="007575D3" w:rsidP="00790D01">
            <w:pPr>
              <w:jc w:val="center"/>
            </w:pPr>
            <w:r w:rsidRPr="007A3177">
              <w:t>GKS &amp; surgery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1EE42DDB" w14:textId="77777777" w:rsidR="007575D3" w:rsidRPr="007A3177" w:rsidRDefault="007575D3" w:rsidP="00790D01">
            <w:pPr>
              <w:jc w:val="center"/>
            </w:pPr>
            <w:r>
              <w:t xml:space="preserve">L-MFG → </w:t>
            </w:r>
            <w:proofErr w:type="spellStart"/>
            <w:r>
              <w:t>aHH</w:t>
            </w:r>
            <w:proofErr w:type="spellEnd"/>
            <w:r>
              <w:t xml:space="preserve">; L-MFG → </w:t>
            </w:r>
            <w:proofErr w:type="spellStart"/>
            <w:r>
              <w:t>pHH</w:t>
            </w:r>
            <w:proofErr w:type="spellEnd"/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32BFFE54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2/1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0A8CB935" w14:textId="77777777" w:rsidR="007575D3" w:rsidRPr="007A3177" w:rsidRDefault="007575D3" w:rsidP="00790D01">
            <w:pPr>
              <w:jc w:val="center"/>
            </w:pPr>
            <w:r w:rsidRPr="007A3177">
              <w:t>2/10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53A9CDD1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HH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3449A12B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HH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07B8CB16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5753C403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4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439389B2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 w:hint="eastAsia"/>
                <w:color w:val="000000"/>
                <w:kern w:val="24"/>
              </w:rPr>
              <w:t>III</w:t>
            </w:r>
          </w:p>
        </w:tc>
      </w:tr>
      <w:tr w:rsidR="007575D3" w:rsidRPr="007A3177" w14:paraId="4D63C620" w14:textId="77777777" w:rsidTr="00790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2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0894E2F4" w14:textId="77777777" w:rsidR="007575D3" w:rsidRPr="007A3177" w:rsidRDefault="007575D3" w:rsidP="00790D01">
            <w:pPr>
              <w:jc w:val="center"/>
            </w:pPr>
            <w:r w:rsidRPr="007A3177">
              <w:t>4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52D357F9" w14:textId="77777777" w:rsidR="007575D3" w:rsidRPr="007A3177" w:rsidRDefault="007575D3" w:rsidP="00790D01">
            <w:pPr>
              <w:jc w:val="center"/>
            </w:pPr>
            <w:r w:rsidRPr="007A3177">
              <w:t>M/17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10E2C12E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619AD64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21DD190" w14:textId="77777777" w:rsidR="007575D3" w:rsidRPr="007A3177" w:rsidRDefault="007575D3" w:rsidP="00790D01">
            <w:pPr>
              <w:jc w:val="center"/>
            </w:pPr>
            <w:r w:rsidRPr="007A3177">
              <w:t>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4CFD3AEF" w14:textId="77777777" w:rsidR="007575D3" w:rsidRPr="007A3177" w:rsidRDefault="007575D3" w:rsidP="00790D01">
            <w:pPr>
              <w:jc w:val="center"/>
            </w:pPr>
            <w:r w:rsidRPr="007A3177">
              <w:t>1/2 months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29CAB074" w14:textId="77777777" w:rsidR="007575D3" w:rsidRPr="007A3177" w:rsidRDefault="007575D3" w:rsidP="00790D01">
            <w:pPr>
              <w:jc w:val="center"/>
            </w:pPr>
            <w:r w:rsidRPr="007A3177">
              <w:t>-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5FE02383" w14:textId="77777777" w:rsidR="007575D3" w:rsidRPr="007A3177" w:rsidRDefault="007575D3" w:rsidP="00790D01">
            <w:pPr>
              <w:jc w:val="center"/>
            </w:pPr>
            <w:r>
              <w:t xml:space="preserve">R-MFG → </w:t>
            </w:r>
            <w:proofErr w:type="spellStart"/>
            <w:r>
              <w:t>aHH</w:t>
            </w:r>
            <w:proofErr w:type="spellEnd"/>
            <w:r>
              <w:t xml:space="preserve">; L-MFG → HH; R-MFG → </w:t>
            </w:r>
            <w:proofErr w:type="spellStart"/>
            <w:r>
              <w:t>pHH</w:t>
            </w:r>
            <w:proofErr w:type="spellEnd"/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34BF3C78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3/2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277FA64E" w14:textId="77777777" w:rsidR="007575D3" w:rsidRPr="007A3177" w:rsidRDefault="007575D3" w:rsidP="00790D01">
            <w:pPr>
              <w:jc w:val="center"/>
            </w:pPr>
            <w:r w:rsidRPr="007A3177">
              <w:t>3/21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671BC896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2FEB22EC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6AA777F2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HH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35B1724E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4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37AE9AF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I</w:t>
            </w:r>
          </w:p>
        </w:tc>
      </w:tr>
      <w:tr w:rsidR="007575D3" w:rsidRPr="007A3177" w14:paraId="6223E257" w14:textId="77777777" w:rsidTr="00790D01">
        <w:trPr>
          <w:trHeight w:val="1509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07B494AB" w14:textId="77777777" w:rsidR="007575D3" w:rsidRPr="007A3177" w:rsidRDefault="007575D3" w:rsidP="00790D01">
            <w:pPr>
              <w:jc w:val="center"/>
            </w:pPr>
            <w:r w:rsidRPr="007A3177">
              <w:t>5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35B80BD6" w14:textId="77777777" w:rsidR="007575D3" w:rsidRPr="007A3177" w:rsidRDefault="007575D3" w:rsidP="00790D01">
            <w:pPr>
              <w:jc w:val="center"/>
            </w:pPr>
            <w:r w:rsidRPr="007A3177">
              <w:t>F/15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70AACE8E" w14:textId="77777777" w:rsidR="007575D3" w:rsidRPr="007A3177" w:rsidRDefault="007575D3" w:rsidP="00790D01">
            <w:pPr>
              <w:jc w:val="center"/>
            </w:pPr>
            <w:r>
              <w:rPr>
                <w:rFonts w:eastAsia="Times New Roman"/>
                <w:color w:val="000000"/>
                <w:kern w:val="24"/>
              </w:rPr>
              <w:t>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3C3182B" w14:textId="77777777" w:rsidR="007575D3" w:rsidRPr="007A3177" w:rsidRDefault="007575D3" w:rsidP="00790D01">
            <w:pPr>
              <w:jc w:val="center"/>
            </w:pPr>
            <w: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E8309C1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141A0CAE" w14:textId="77777777" w:rsidR="007575D3" w:rsidRPr="007A3177" w:rsidRDefault="007575D3" w:rsidP="00790D01">
            <w:pPr>
              <w:jc w:val="center"/>
            </w:pPr>
            <w:r>
              <w:t>3-5</w:t>
            </w:r>
            <w:r w:rsidRPr="007A3177">
              <w:t>/day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46652157" w14:textId="77777777" w:rsidR="007575D3" w:rsidRPr="007A3177" w:rsidRDefault="007575D3" w:rsidP="00790D01">
            <w:pPr>
              <w:jc w:val="center"/>
            </w:pPr>
            <w:r w:rsidRPr="007A3177">
              <w:t>-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30BCCDF0" w14:textId="77777777" w:rsidR="007575D3" w:rsidRPr="007A3177" w:rsidRDefault="007575D3" w:rsidP="00790D01">
            <w:pPr>
              <w:jc w:val="center"/>
            </w:pPr>
            <w:r w:rsidRPr="007A3177">
              <w:t>L-MF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proofErr w:type="spellStart"/>
            <w:r w:rsidRPr="007A3177">
              <w:t>aHH</w:t>
            </w:r>
            <w:proofErr w:type="spellEnd"/>
            <w:r w:rsidRPr="007A3177">
              <w:t>; L-MF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proofErr w:type="spellStart"/>
            <w:r w:rsidRPr="007A3177">
              <w:t>pHH</w:t>
            </w:r>
            <w:proofErr w:type="spellEnd"/>
            <w:r w:rsidRPr="007A3177">
              <w:t>; L-MT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r w:rsidRPr="007A3177">
              <w:t>Amy;</w:t>
            </w:r>
          </w:p>
          <w:p w14:paraId="56354707" w14:textId="77777777" w:rsidR="007575D3" w:rsidRPr="007A3177" w:rsidRDefault="007575D3" w:rsidP="00790D01">
            <w:pPr>
              <w:jc w:val="center"/>
            </w:pPr>
            <w:r w:rsidRPr="007A3177">
              <w:t>L-MT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r w:rsidRPr="007A3177">
              <w:t>HIP; L-IF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r w:rsidRPr="007A3177">
              <w:t>CG; L-IFG →</w:t>
            </w:r>
            <w:r>
              <w:t xml:space="preserve"> </w:t>
            </w:r>
            <w:r w:rsidRPr="007A3177">
              <w:t xml:space="preserve">INS; </w:t>
            </w:r>
            <w:r>
              <w:t>L-SFG → INS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54F2C563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2/2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008B4BBF" w14:textId="77777777" w:rsidR="007575D3" w:rsidRPr="007A3177" w:rsidRDefault="007575D3" w:rsidP="00790D01">
            <w:pPr>
              <w:jc w:val="center"/>
            </w:pPr>
            <w:r w:rsidRPr="007A3177">
              <w:t>7/78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7AE59D9F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55DCE8A7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HH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16D638D8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334F78B5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bCs/>
                <w:color w:val="000000"/>
                <w:kern w:val="24"/>
              </w:rPr>
              <w:t>3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0AD6811D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 w:hint="eastAsia"/>
                <w:color w:val="000000"/>
                <w:kern w:val="24"/>
              </w:rPr>
              <w:t>I</w:t>
            </w:r>
          </w:p>
        </w:tc>
      </w:tr>
      <w:tr w:rsidR="007575D3" w:rsidRPr="007A3177" w14:paraId="05D3E474" w14:textId="77777777" w:rsidTr="00790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15AF1546" w14:textId="77777777" w:rsidR="007575D3" w:rsidRPr="007A3177" w:rsidRDefault="007575D3" w:rsidP="00790D01">
            <w:pPr>
              <w:jc w:val="center"/>
            </w:pPr>
            <w:r w:rsidRPr="007A3177">
              <w:t>6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78CFE6F5" w14:textId="77777777" w:rsidR="007575D3" w:rsidRPr="007A3177" w:rsidRDefault="007575D3" w:rsidP="00790D01">
            <w:pPr>
              <w:jc w:val="center"/>
            </w:pPr>
            <w:r w:rsidRPr="007A3177">
              <w:t>M/33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5ADC3E9C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E5ADF61" w14:textId="77777777" w:rsidR="007575D3" w:rsidRPr="007A3177" w:rsidRDefault="007575D3" w:rsidP="00790D01">
            <w:pPr>
              <w:jc w:val="center"/>
            </w:pPr>
            <w:r>
              <w:t>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F387DFC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0545D5B0" w14:textId="77777777" w:rsidR="007575D3" w:rsidRPr="007A3177" w:rsidRDefault="007575D3" w:rsidP="00790D01">
            <w:pPr>
              <w:jc w:val="center"/>
            </w:pPr>
            <w:r>
              <w:t>2-3/week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632369B2" w14:textId="77777777" w:rsidR="007575D3" w:rsidRPr="007A3177" w:rsidRDefault="007575D3" w:rsidP="00790D01">
            <w:pPr>
              <w:jc w:val="center"/>
            </w:pPr>
            <w:r w:rsidRPr="007A3177">
              <w:t>-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609ACAAC" w14:textId="77777777" w:rsidR="007575D3" w:rsidRPr="007A3177" w:rsidRDefault="007575D3" w:rsidP="00790D01">
            <w:pPr>
              <w:jc w:val="center"/>
            </w:pPr>
            <w:r>
              <w:t>L-MFG → HH; R</w:t>
            </w:r>
            <w:r w:rsidRPr="007A3177">
              <w:t>-MF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proofErr w:type="spellStart"/>
            <w:r>
              <w:t>a</w:t>
            </w:r>
            <w:r w:rsidRPr="007A3177">
              <w:t>HH</w:t>
            </w:r>
            <w:proofErr w:type="spellEnd"/>
            <w:r w:rsidRPr="007A3177">
              <w:t>; R-MF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proofErr w:type="spellStart"/>
            <w:r w:rsidRPr="007A3177">
              <w:t>pHH</w:t>
            </w:r>
            <w:proofErr w:type="spellEnd"/>
            <w:r w:rsidRPr="007A3177">
              <w:t>;</w:t>
            </w:r>
            <w:r>
              <w:t xml:space="preserve"> </w:t>
            </w:r>
            <w:r w:rsidRPr="007A3177">
              <w:t>L-MT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r w:rsidRPr="007A3177">
              <w:t>Amy;</w:t>
            </w:r>
            <w:r>
              <w:t xml:space="preserve"> </w:t>
            </w:r>
            <w:r w:rsidRPr="007A3177">
              <w:t>L-MT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r w:rsidRPr="007A3177">
              <w:t>HIP</w:t>
            </w:r>
            <w:r>
              <w:t xml:space="preserve">; </w:t>
            </w:r>
            <w:r w:rsidRPr="007A3177">
              <w:t>L-IF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proofErr w:type="spellStart"/>
            <w:r>
              <w:t>OrG</w:t>
            </w:r>
            <w:proofErr w:type="spellEnd"/>
            <w:r w:rsidRPr="007A3177">
              <w:t xml:space="preserve">; </w:t>
            </w:r>
            <w:r>
              <w:t xml:space="preserve">L-SFG </w:t>
            </w:r>
            <w:r w:rsidRPr="007A3177">
              <w:t>→</w:t>
            </w:r>
            <w:r>
              <w:t xml:space="preserve"> </w:t>
            </w:r>
            <w:r w:rsidRPr="007A3177">
              <w:t xml:space="preserve">INS; </w:t>
            </w:r>
            <w:r>
              <w:t>R</w:t>
            </w:r>
            <w:r w:rsidRPr="007A3177">
              <w:t>-MT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r w:rsidRPr="007A3177">
              <w:t>Amy;</w:t>
            </w:r>
            <w:r>
              <w:t xml:space="preserve"> R</w:t>
            </w:r>
            <w:r w:rsidRPr="007A3177">
              <w:t>-MTG</w:t>
            </w:r>
            <w:r>
              <w:t xml:space="preserve"> </w:t>
            </w:r>
            <w:r w:rsidRPr="007A3177">
              <w:t>→</w:t>
            </w:r>
            <w:r>
              <w:t xml:space="preserve"> </w:t>
            </w:r>
            <w:r w:rsidRPr="007A3177">
              <w:t>HIP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2D5E0FBD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3/3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0C8E84AE" w14:textId="77777777" w:rsidR="007575D3" w:rsidRPr="007A3177" w:rsidRDefault="007575D3" w:rsidP="00790D01">
            <w:pPr>
              <w:jc w:val="center"/>
            </w:pPr>
            <w:r w:rsidRPr="007A3177">
              <w:t>9/1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5284B178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47993384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HH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5B5A3082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2E03D819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64860DFF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</w:p>
        </w:tc>
      </w:tr>
      <w:tr w:rsidR="007575D3" w:rsidRPr="007A3177" w14:paraId="468C143E" w14:textId="77777777" w:rsidTr="00790D01">
        <w:trPr>
          <w:trHeight w:val="632"/>
        </w:trPr>
        <w:tc>
          <w:tcPr>
            <w:tcW w:w="527" w:type="dxa"/>
            <w:tcBorders>
              <w:top w:val="nil"/>
              <w:bottom w:val="nil"/>
            </w:tcBorders>
            <w:vAlign w:val="center"/>
          </w:tcPr>
          <w:p w14:paraId="2CEFF070" w14:textId="77777777" w:rsidR="007575D3" w:rsidRPr="007A3177" w:rsidRDefault="007575D3" w:rsidP="00790D01">
            <w:pPr>
              <w:jc w:val="center"/>
            </w:pP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0BE7B84E" w14:textId="77777777" w:rsidR="007575D3" w:rsidRPr="007A3177" w:rsidRDefault="007575D3" w:rsidP="00790D01">
            <w:pPr>
              <w:jc w:val="center"/>
            </w:pPr>
            <w:r w:rsidRPr="007A3177">
              <w:t>M/3</w:t>
            </w:r>
            <w:r>
              <w:t>4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539643FA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6BABE23" w14:textId="77777777" w:rsidR="007575D3" w:rsidRPr="007A3177" w:rsidRDefault="007575D3" w:rsidP="00790D01">
            <w:pPr>
              <w:jc w:val="center"/>
            </w:pPr>
            <w:r>
              <w:t>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51D2946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4AC50CC4" w14:textId="77777777" w:rsidR="007575D3" w:rsidRPr="007A3177" w:rsidRDefault="007575D3" w:rsidP="00790D01">
            <w:pPr>
              <w:jc w:val="center"/>
            </w:pPr>
            <w:r>
              <w:t>1-2/month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048786BC" w14:textId="77777777" w:rsidR="007575D3" w:rsidRPr="007A3177" w:rsidRDefault="007575D3" w:rsidP="00790D01">
            <w:pPr>
              <w:jc w:val="center"/>
            </w:pPr>
            <w:r w:rsidRPr="007A3177">
              <w:t>RF-TC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5E48915E" w14:textId="77777777" w:rsidR="007575D3" w:rsidRPr="007A3177" w:rsidRDefault="007575D3" w:rsidP="00790D01">
            <w:pPr>
              <w:jc w:val="center"/>
            </w:pPr>
            <w:r>
              <w:t>L-MFG → HH; R-MFG → HH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20FDB065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2/1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F64E616" w14:textId="77777777" w:rsidR="007575D3" w:rsidRPr="007A3177" w:rsidRDefault="007575D3" w:rsidP="00790D01">
            <w:pPr>
              <w:jc w:val="center"/>
            </w:pPr>
            <w:r w:rsidRPr="007A3177">
              <w:t>2/1</w:t>
            </w:r>
            <w:r w:rsidRPr="007A3177">
              <w:rPr>
                <w:rFonts w:hint="eastAsia"/>
              </w:rPr>
              <w:t>6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1CDBBA34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3483190F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HH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246528D2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57DBC7FF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2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259454F5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 w:hint="eastAsia"/>
                <w:color w:val="000000"/>
                <w:kern w:val="24"/>
              </w:rPr>
              <w:t>III</w:t>
            </w:r>
          </w:p>
        </w:tc>
      </w:tr>
      <w:tr w:rsidR="007575D3" w:rsidRPr="007A3177" w14:paraId="4176EB33" w14:textId="77777777" w:rsidTr="00790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06F1752E" w14:textId="77777777" w:rsidR="007575D3" w:rsidRPr="007A3177" w:rsidRDefault="007575D3" w:rsidP="00790D01">
            <w:pPr>
              <w:jc w:val="center"/>
            </w:pPr>
            <w:r w:rsidRPr="007A3177">
              <w:t>7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78291357" w14:textId="77777777" w:rsidR="007575D3" w:rsidRPr="007A3177" w:rsidRDefault="007575D3" w:rsidP="00790D01">
            <w:pPr>
              <w:jc w:val="center"/>
            </w:pPr>
            <w:r w:rsidRPr="007A3177">
              <w:t>F/8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5AD7E232" w14:textId="77777777" w:rsidR="007575D3" w:rsidRPr="007A3177" w:rsidRDefault="007575D3" w:rsidP="00790D01">
            <w:pPr>
              <w:jc w:val="center"/>
            </w:pPr>
            <w:r>
              <w:rPr>
                <w:rFonts w:eastAsia="Times New Roman"/>
                <w:color w:val="000000"/>
                <w:kern w:val="24"/>
              </w:rPr>
              <w:t>6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70D8017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BF7C9B9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7C02901A" w14:textId="77777777" w:rsidR="007575D3" w:rsidRPr="007A3177" w:rsidRDefault="007575D3" w:rsidP="00790D01">
            <w:pPr>
              <w:jc w:val="center"/>
            </w:pPr>
            <w:r>
              <w:t>2-5/day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095F23BE" w14:textId="77777777" w:rsidR="007575D3" w:rsidRPr="007A3177" w:rsidRDefault="007575D3" w:rsidP="00790D01">
            <w:pPr>
              <w:jc w:val="center"/>
            </w:pPr>
            <w:r w:rsidRPr="007A3177">
              <w:t>-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21EAF1E3" w14:textId="77777777" w:rsidR="007575D3" w:rsidRPr="007A3177" w:rsidRDefault="007575D3" w:rsidP="00790D01">
            <w:pPr>
              <w:jc w:val="center"/>
            </w:pPr>
            <w:r>
              <w:t xml:space="preserve">R-MFG → </w:t>
            </w:r>
            <w:proofErr w:type="spellStart"/>
            <w:r>
              <w:t>aHH</w:t>
            </w:r>
            <w:proofErr w:type="spellEnd"/>
            <w:r>
              <w:t xml:space="preserve">; R-MFG → </w:t>
            </w:r>
            <w:proofErr w:type="spellStart"/>
            <w:r>
              <w:t>pHH</w:t>
            </w:r>
            <w:proofErr w:type="spellEnd"/>
            <w:r>
              <w:t>; L-</w:t>
            </w:r>
            <w:r>
              <w:lastRenderedPageBreak/>
              <w:t xml:space="preserve">IFG </w:t>
            </w:r>
            <w:r w:rsidRPr="007A3177">
              <w:t>→</w:t>
            </w:r>
            <w:r>
              <w:t xml:space="preserve"> </w:t>
            </w:r>
            <w:proofErr w:type="spellStart"/>
            <w:r>
              <w:t>OrG</w:t>
            </w:r>
            <w:proofErr w:type="spellEnd"/>
            <w:r w:rsidRPr="007A3177">
              <w:t xml:space="preserve">; </w:t>
            </w:r>
            <w:r>
              <w:t xml:space="preserve">R-IFG </w:t>
            </w:r>
            <w:r w:rsidRPr="007A3177">
              <w:t>→</w:t>
            </w:r>
            <w:r>
              <w:t xml:space="preserve"> </w:t>
            </w:r>
            <w:proofErr w:type="spellStart"/>
            <w:r>
              <w:t>OrG</w:t>
            </w:r>
            <w:proofErr w:type="spellEnd"/>
            <w:r w:rsidRPr="007A3177">
              <w:t xml:space="preserve">; </w:t>
            </w:r>
            <w:r>
              <w:t>R</w:t>
            </w:r>
            <w:r w:rsidRPr="007A3177">
              <w:t>-</w:t>
            </w:r>
            <w:r>
              <w:t>IF</w:t>
            </w:r>
            <w:r w:rsidRPr="007A3177">
              <w:t>G</w:t>
            </w:r>
            <w:r>
              <w:t xml:space="preserve"> </w:t>
            </w:r>
            <w:r w:rsidRPr="007A3177">
              <w:t>→</w:t>
            </w:r>
            <w:r>
              <w:t xml:space="preserve"> INS</w:t>
            </w:r>
            <w:r w:rsidRPr="007A3177">
              <w:t>;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4D4E5E57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lastRenderedPageBreak/>
              <w:t>2/1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52861761" w14:textId="77777777" w:rsidR="007575D3" w:rsidRPr="007A3177" w:rsidRDefault="007575D3" w:rsidP="00790D01">
            <w:pPr>
              <w:jc w:val="center"/>
            </w:pPr>
            <w:r w:rsidRPr="007A3177">
              <w:t>5/42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7D3BD407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HH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7B42110B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3094C09E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55AE3D59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2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187451E8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I</w:t>
            </w:r>
          </w:p>
        </w:tc>
      </w:tr>
      <w:tr w:rsidR="007575D3" w:rsidRPr="007A3177" w14:paraId="78B0A16E" w14:textId="77777777" w:rsidTr="00790D01">
        <w:trPr>
          <w:trHeight w:val="488"/>
        </w:trPr>
        <w:tc>
          <w:tcPr>
            <w:tcW w:w="527" w:type="dxa"/>
            <w:tcBorders>
              <w:top w:val="nil"/>
              <w:bottom w:val="nil"/>
            </w:tcBorders>
            <w:vAlign w:val="center"/>
          </w:tcPr>
          <w:p w14:paraId="0A29ED08" w14:textId="77777777" w:rsidR="007575D3" w:rsidRPr="007A3177" w:rsidRDefault="007575D3" w:rsidP="00790D01">
            <w:pPr>
              <w:jc w:val="center"/>
            </w:pPr>
            <w:r w:rsidRPr="007A3177">
              <w:lastRenderedPageBreak/>
              <w:t>8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0576F5CC" w14:textId="77777777" w:rsidR="007575D3" w:rsidRPr="007A3177" w:rsidRDefault="007575D3" w:rsidP="00790D01">
            <w:pPr>
              <w:jc w:val="center"/>
            </w:pPr>
            <w:r w:rsidRPr="007A3177">
              <w:t>M/22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3FC034D4" w14:textId="77777777" w:rsidR="007575D3" w:rsidRPr="007A3177" w:rsidRDefault="007575D3" w:rsidP="00790D01">
            <w:pPr>
              <w:jc w:val="center"/>
            </w:pPr>
            <w:r>
              <w:rPr>
                <w:rFonts w:eastAsia="Times New Roman"/>
                <w:color w:val="000000"/>
                <w:kern w:val="24"/>
              </w:rPr>
              <w:t>6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BB778D0" w14:textId="77777777" w:rsidR="007575D3" w:rsidRPr="007A3177" w:rsidRDefault="007575D3" w:rsidP="00790D01">
            <w:pPr>
              <w:jc w:val="center"/>
            </w:pPr>
            <w: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8A2AE8F" w14:textId="77777777" w:rsidR="007575D3" w:rsidRPr="007A3177" w:rsidRDefault="007575D3" w:rsidP="00790D01">
            <w:pPr>
              <w:jc w:val="center"/>
            </w:pPr>
            <w: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740F8C79" w14:textId="77777777" w:rsidR="007575D3" w:rsidRPr="007A3177" w:rsidRDefault="007575D3" w:rsidP="00790D01">
            <w:pPr>
              <w:jc w:val="center"/>
            </w:pPr>
            <w:r>
              <w:t>1-5/day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138CE6B6" w14:textId="77777777" w:rsidR="007575D3" w:rsidRPr="007A3177" w:rsidRDefault="007575D3" w:rsidP="00790D01">
            <w:pPr>
              <w:jc w:val="center"/>
            </w:pPr>
            <w:r w:rsidRPr="007A3177">
              <w:t>GK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1F7B8533" w14:textId="77777777" w:rsidR="007575D3" w:rsidRPr="007A3177" w:rsidRDefault="007575D3" w:rsidP="00790D01">
            <w:pPr>
              <w:jc w:val="center"/>
            </w:pPr>
            <w:r w:rsidRPr="00A266D5">
              <w:rPr>
                <w:rFonts w:hint="eastAsia"/>
              </w:rPr>
              <w:t xml:space="preserve">L-MFG </w:t>
            </w:r>
            <w:r w:rsidRPr="00A266D5">
              <w:rPr>
                <w:rFonts w:hint="eastAsia"/>
              </w:rPr>
              <w:t>→</w:t>
            </w:r>
            <w:r w:rsidRPr="00A266D5"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a</w:t>
            </w:r>
            <w:r w:rsidRPr="00A266D5">
              <w:rPr>
                <w:rFonts w:hint="eastAsia"/>
              </w:rPr>
              <w:t>H</w:t>
            </w:r>
            <w:r>
              <w:rPr>
                <w:rFonts w:hint="eastAsia"/>
              </w:rPr>
              <w:t>H</w:t>
            </w:r>
            <w:proofErr w:type="spellEnd"/>
            <w:r>
              <w:rPr>
                <w:rFonts w:hint="eastAsia"/>
              </w:rPr>
              <w:t>; L</w:t>
            </w:r>
            <w:r w:rsidRPr="00A266D5">
              <w:rPr>
                <w:rFonts w:hint="eastAsia"/>
              </w:rPr>
              <w:t xml:space="preserve">-MFG </w:t>
            </w:r>
            <w:r w:rsidRPr="00A266D5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mHH</w:t>
            </w:r>
            <w:proofErr w:type="spellEnd"/>
            <w:r>
              <w:rPr>
                <w:rFonts w:hint="eastAsia"/>
              </w:rPr>
              <w:t>; L</w:t>
            </w:r>
            <w:r w:rsidRPr="00A266D5">
              <w:rPr>
                <w:rFonts w:hint="eastAsia"/>
              </w:rPr>
              <w:t xml:space="preserve">-MFG </w:t>
            </w:r>
            <w:r w:rsidRPr="00A266D5">
              <w:rPr>
                <w:rFonts w:hint="eastAsia"/>
              </w:rPr>
              <w:t>→</w:t>
            </w:r>
            <w:r w:rsidRPr="00A266D5">
              <w:rPr>
                <w:rFonts w:hint="eastAsia"/>
              </w:rPr>
              <w:t xml:space="preserve"> </w:t>
            </w:r>
            <w:proofErr w:type="spellStart"/>
            <w:r w:rsidRPr="00A266D5">
              <w:rPr>
                <w:rFonts w:hint="eastAsia"/>
              </w:rPr>
              <w:t>pHH</w:t>
            </w:r>
            <w:proofErr w:type="spellEnd"/>
            <w:r w:rsidRPr="00A266D5">
              <w:rPr>
                <w:rFonts w:hint="eastAsia"/>
              </w:rPr>
              <w:t xml:space="preserve">; L-IFG </w:t>
            </w:r>
            <w:r w:rsidRPr="00A266D5">
              <w:rPr>
                <w:rFonts w:hint="eastAsia"/>
              </w:rPr>
              <w:t>→</w:t>
            </w:r>
            <w:r w:rsidRPr="00A266D5">
              <w:rPr>
                <w:rFonts w:hint="eastAsia"/>
              </w:rPr>
              <w:t xml:space="preserve"> </w:t>
            </w:r>
            <w:proofErr w:type="spellStart"/>
            <w:r w:rsidRPr="00A266D5">
              <w:rPr>
                <w:rFonts w:hint="eastAsia"/>
              </w:rPr>
              <w:t>OrG</w:t>
            </w:r>
            <w:proofErr w:type="spellEnd"/>
            <w:r w:rsidRPr="00A266D5">
              <w:rPr>
                <w:rFonts w:hint="eastAsia"/>
              </w:rPr>
              <w:t xml:space="preserve">; L-MTG </w:t>
            </w:r>
            <w:r w:rsidRPr="00A266D5">
              <w:rPr>
                <w:rFonts w:hint="eastAsia"/>
              </w:rPr>
              <w:t>→</w:t>
            </w:r>
            <w:r w:rsidRPr="00A266D5">
              <w:rPr>
                <w:rFonts w:hint="eastAsia"/>
              </w:rPr>
              <w:t xml:space="preserve"> HIP</w:t>
            </w:r>
            <w:r>
              <w:rPr>
                <w:rFonts w:hint="eastAsia"/>
              </w:rPr>
              <w:t>;</w:t>
            </w:r>
            <w:r w:rsidRPr="00A266D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R</w:t>
            </w:r>
            <w:r w:rsidRPr="00A266D5">
              <w:rPr>
                <w:rFonts w:hint="eastAsia"/>
              </w:rPr>
              <w:t xml:space="preserve">-IFG </w:t>
            </w:r>
            <w:r w:rsidRPr="00A266D5">
              <w:rPr>
                <w:rFonts w:hint="eastAsia"/>
              </w:rPr>
              <w:t>→</w:t>
            </w:r>
            <w:r w:rsidRPr="00A266D5">
              <w:rPr>
                <w:rFonts w:hint="eastAsia"/>
              </w:rPr>
              <w:t xml:space="preserve"> </w:t>
            </w:r>
            <w:proofErr w:type="spellStart"/>
            <w:r w:rsidRPr="00A266D5">
              <w:rPr>
                <w:rFonts w:hint="eastAsia"/>
              </w:rPr>
              <w:t>OrG</w:t>
            </w:r>
            <w:proofErr w:type="spellEnd"/>
            <w:r w:rsidRPr="00A266D5">
              <w:rPr>
                <w:rFonts w:hint="eastAsia"/>
              </w:rPr>
              <w:t xml:space="preserve">; </w:t>
            </w:r>
            <w:r>
              <w:rPr>
                <w:rFonts w:hint="eastAsia"/>
              </w:rPr>
              <w:t>R</w:t>
            </w:r>
            <w:r w:rsidRPr="00A266D5">
              <w:rPr>
                <w:rFonts w:hint="eastAsia"/>
              </w:rPr>
              <w:t xml:space="preserve">-MTG </w:t>
            </w:r>
            <w:r w:rsidRPr="00A266D5">
              <w:rPr>
                <w:rFonts w:hint="eastAsia"/>
              </w:rPr>
              <w:t>→</w:t>
            </w:r>
            <w:r w:rsidRPr="00A266D5">
              <w:rPr>
                <w:rFonts w:hint="eastAsia"/>
              </w:rPr>
              <w:t xml:space="preserve"> HIP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60B1A807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3/1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A87FEB8" w14:textId="77777777" w:rsidR="007575D3" w:rsidRPr="007A3177" w:rsidRDefault="007575D3" w:rsidP="00790D01">
            <w:pPr>
              <w:jc w:val="center"/>
            </w:pPr>
            <w:r w:rsidRPr="007A3177">
              <w:t>7/63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6E439B14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32A13DFC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6ED3BFCA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4C71A104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2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3E3B0160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I</w:t>
            </w:r>
          </w:p>
        </w:tc>
      </w:tr>
      <w:tr w:rsidR="007575D3" w:rsidRPr="007A3177" w14:paraId="50260CF7" w14:textId="77777777" w:rsidTr="00790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2B2DE5D5" w14:textId="77777777" w:rsidR="007575D3" w:rsidRPr="007A3177" w:rsidRDefault="007575D3" w:rsidP="00790D01">
            <w:pPr>
              <w:jc w:val="center"/>
            </w:pPr>
            <w:r w:rsidRPr="007A3177">
              <w:t>9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1AD6F360" w14:textId="77777777" w:rsidR="007575D3" w:rsidRPr="007A3177" w:rsidRDefault="007575D3" w:rsidP="00790D01">
            <w:pPr>
              <w:jc w:val="center"/>
            </w:pPr>
            <w:r w:rsidRPr="007A3177">
              <w:t>F/28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434358EE" w14:textId="77777777" w:rsidR="007575D3" w:rsidRPr="007A3177" w:rsidRDefault="007575D3" w:rsidP="00790D01">
            <w:pPr>
              <w:jc w:val="center"/>
            </w:pPr>
            <w:r>
              <w:rPr>
                <w:rFonts w:eastAsia="Times New Roman"/>
                <w:color w:val="000000"/>
                <w:kern w:val="24"/>
              </w:rPr>
              <w:t>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9B77F00" w14:textId="77777777" w:rsidR="007575D3" w:rsidRPr="007A3177" w:rsidRDefault="007575D3" w:rsidP="00790D01">
            <w:pPr>
              <w:jc w:val="center"/>
            </w:pPr>
            <w:r>
              <w:t>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F8FE2FD" w14:textId="77777777" w:rsidR="007575D3" w:rsidRPr="007A3177" w:rsidRDefault="007575D3" w:rsidP="00790D01">
            <w:pPr>
              <w:jc w:val="center"/>
            </w:pPr>
            <w:r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E03E265" w14:textId="77777777" w:rsidR="007575D3" w:rsidRPr="007A3177" w:rsidRDefault="007575D3" w:rsidP="00790D01">
            <w:pPr>
              <w:jc w:val="center"/>
            </w:pPr>
            <w:r>
              <w:t>3-4/day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66111867" w14:textId="77777777" w:rsidR="007575D3" w:rsidRPr="007A3177" w:rsidRDefault="007575D3" w:rsidP="00790D01">
            <w:pPr>
              <w:jc w:val="center"/>
            </w:pPr>
            <w:r w:rsidRPr="007A3177">
              <w:t>-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38E20DD8" w14:textId="77777777" w:rsidR="007575D3" w:rsidRPr="007A3177" w:rsidRDefault="007575D3" w:rsidP="00790D01">
            <w:pPr>
              <w:jc w:val="center"/>
            </w:pPr>
            <w:r w:rsidRPr="009C19E2">
              <w:rPr>
                <w:rFonts w:hint="eastAsia"/>
              </w:rPr>
              <w:t xml:space="preserve">L-MFG </w:t>
            </w:r>
            <w:r w:rsidRPr="009C19E2">
              <w:rPr>
                <w:rFonts w:hint="eastAsia"/>
              </w:rPr>
              <w:t>→</w:t>
            </w:r>
            <w:r w:rsidRPr="009C19E2">
              <w:rPr>
                <w:rFonts w:hint="eastAsia"/>
              </w:rPr>
              <w:t xml:space="preserve"> </w:t>
            </w:r>
            <w:proofErr w:type="spellStart"/>
            <w:r w:rsidRPr="009C19E2">
              <w:rPr>
                <w:rFonts w:hint="eastAsia"/>
              </w:rPr>
              <w:t>aHH</w:t>
            </w:r>
            <w:proofErr w:type="spellEnd"/>
            <w:r w:rsidRPr="009C19E2">
              <w:rPr>
                <w:rFonts w:hint="eastAsia"/>
              </w:rPr>
              <w:t xml:space="preserve">; L-MFG </w:t>
            </w:r>
            <w:r w:rsidRPr="009C19E2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pHH</w:t>
            </w:r>
            <w:proofErr w:type="spellEnd"/>
            <w:r>
              <w:rPr>
                <w:rFonts w:hint="eastAsia"/>
              </w:rPr>
              <w:t>; L-MT</w:t>
            </w:r>
            <w:r w:rsidRPr="009C19E2">
              <w:rPr>
                <w:rFonts w:hint="eastAsia"/>
              </w:rPr>
              <w:t xml:space="preserve">G </w:t>
            </w:r>
            <w:r w:rsidRPr="009C19E2">
              <w:rPr>
                <w:rFonts w:hint="eastAsia"/>
              </w:rPr>
              <w:t>→</w:t>
            </w:r>
            <w:r w:rsidRPr="009C19E2">
              <w:rPr>
                <w:rFonts w:hint="eastAsia"/>
              </w:rPr>
              <w:t xml:space="preserve"> </w:t>
            </w:r>
            <w:r w:rsidRPr="00C74B34">
              <w:t>Amy</w:t>
            </w:r>
            <w:r w:rsidRPr="009C19E2">
              <w:rPr>
                <w:rFonts w:hint="eastAsia"/>
              </w:rPr>
              <w:t xml:space="preserve">; </w:t>
            </w:r>
            <w:r>
              <w:rPr>
                <w:rFonts w:hint="eastAsia"/>
              </w:rPr>
              <w:t>L</w:t>
            </w:r>
            <w:r w:rsidRPr="009C19E2">
              <w:rPr>
                <w:rFonts w:hint="eastAsia"/>
              </w:rPr>
              <w:t xml:space="preserve">-IFG </w:t>
            </w:r>
            <w:r w:rsidRPr="009C19E2">
              <w:rPr>
                <w:rFonts w:hint="eastAsia"/>
              </w:rPr>
              <w:t>→</w:t>
            </w:r>
            <w:r w:rsidRPr="009C19E2">
              <w:rPr>
                <w:rFonts w:hint="eastAsia"/>
              </w:rPr>
              <w:t xml:space="preserve"> </w:t>
            </w:r>
            <w:proofErr w:type="spellStart"/>
            <w:r w:rsidRPr="009C19E2">
              <w:rPr>
                <w:rFonts w:hint="eastAsia"/>
              </w:rPr>
              <w:t>OrG</w:t>
            </w:r>
            <w:proofErr w:type="spellEnd"/>
            <w:r w:rsidRPr="009C19E2">
              <w:rPr>
                <w:rFonts w:hint="eastAsia"/>
              </w:rPr>
              <w:t xml:space="preserve">; </w:t>
            </w:r>
            <w:r>
              <w:rPr>
                <w:rFonts w:hint="eastAsia"/>
              </w:rPr>
              <w:t>R-MT</w:t>
            </w:r>
            <w:r w:rsidRPr="009C19E2">
              <w:rPr>
                <w:rFonts w:hint="eastAsia"/>
              </w:rPr>
              <w:t xml:space="preserve">G </w:t>
            </w:r>
            <w:r w:rsidRPr="009C19E2">
              <w:rPr>
                <w:rFonts w:hint="eastAsia"/>
              </w:rPr>
              <w:t>→</w:t>
            </w:r>
            <w:r w:rsidRPr="009C19E2">
              <w:rPr>
                <w:rFonts w:hint="eastAsia"/>
              </w:rPr>
              <w:t xml:space="preserve"> </w:t>
            </w:r>
            <w:r w:rsidRPr="00C74B34">
              <w:t>Amy</w:t>
            </w:r>
            <w:r w:rsidRPr="009C19E2">
              <w:rPr>
                <w:rFonts w:hint="eastAsia"/>
              </w:rPr>
              <w:t xml:space="preserve">; </w:t>
            </w:r>
            <w:r>
              <w:t>R</w:t>
            </w:r>
            <w:r w:rsidRPr="009C19E2">
              <w:rPr>
                <w:rFonts w:hint="eastAsia"/>
              </w:rPr>
              <w:t xml:space="preserve">-IFG </w:t>
            </w:r>
            <w:r w:rsidRPr="009C19E2">
              <w:rPr>
                <w:rFonts w:hint="eastAsia"/>
              </w:rPr>
              <w:t>→</w:t>
            </w:r>
            <w:r w:rsidRPr="009C19E2">
              <w:rPr>
                <w:rFonts w:hint="eastAsia"/>
              </w:rPr>
              <w:t xml:space="preserve"> </w:t>
            </w:r>
            <w:proofErr w:type="spellStart"/>
            <w:r w:rsidRPr="009C19E2">
              <w:rPr>
                <w:rFonts w:hint="eastAsia"/>
              </w:rPr>
              <w:t>OrG</w:t>
            </w:r>
            <w:proofErr w:type="spellEnd"/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5339FCEC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2/1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72A8C153" w14:textId="77777777" w:rsidR="007575D3" w:rsidRPr="007A3177" w:rsidRDefault="007575D3" w:rsidP="00790D01">
            <w:pPr>
              <w:jc w:val="center"/>
            </w:pPr>
            <w:r w:rsidRPr="007A3177">
              <w:t>6/60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4F0D73F4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HH or L-Amy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52263992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1F7B7F64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5FD2E1A3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2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382720E7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 w:hint="eastAsia"/>
                <w:color w:val="000000"/>
                <w:kern w:val="24"/>
              </w:rPr>
              <w:t>III</w:t>
            </w:r>
          </w:p>
        </w:tc>
      </w:tr>
      <w:tr w:rsidR="007575D3" w:rsidRPr="007A3177" w14:paraId="2842B4B5" w14:textId="77777777" w:rsidTr="00790D01">
        <w:trPr>
          <w:trHeight w:val="884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5ECC51C5" w14:textId="77777777" w:rsidR="007575D3" w:rsidRPr="007A3177" w:rsidRDefault="007575D3" w:rsidP="00790D01">
            <w:pPr>
              <w:jc w:val="center"/>
            </w:pPr>
            <w:r w:rsidRPr="007A3177">
              <w:t>10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5F69DDF0" w14:textId="77777777" w:rsidR="007575D3" w:rsidRPr="007A3177" w:rsidRDefault="007575D3" w:rsidP="00790D01">
            <w:pPr>
              <w:jc w:val="center"/>
            </w:pPr>
            <w:r w:rsidRPr="007A3177">
              <w:t>M/19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7B742530" w14:textId="77777777" w:rsidR="007575D3" w:rsidRPr="007A3177" w:rsidRDefault="007575D3" w:rsidP="00790D01">
            <w:pPr>
              <w:jc w:val="center"/>
            </w:pPr>
            <w:r>
              <w:rPr>
                <w:rFonts w:eastAsia="Times New Roman"/>
                <w:color w:val="000000"/>
                <w:kern w:val="24"/>
              </w:rPr>
              <w:t>3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31C39CF2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868C928" w14:textId="77777777" w:rsidR="007575D3" w:rsidRPr="007A3177" w:rsidRDefault="007575D3" w:rsidP="00790D01">
            <w:pPr>
              <w:jc w:val="center"/>
            </w:pPr>
            <w:r>
              <w:t>13</w:t>
            </w:r>
            <w:r w:rsidRPr="007A3177">
              <w:t>(always followed GS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6F9C3D2" w14:textId="77777777" w:rsidR="007575D3" w:rsidRPr="007A3177" w:rsidRDefault="007575D3" w:rsidP="00790D01">
            <w:pPr>
              <w:jc w:val="center"/>
            </w:pPr>
            <w:r w:rsidRPr="007A3177">
              <w:t>1-2/</w:t>
            </w:r>
            <w:r>
              <w:t>day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56DA2348" w14:textId="77777777" w:rsidR="007575D3" w:rsidRPr="007A3177" w:rsidRDefault="007575D3" w:rsidP="00790D01">
            <w:pPr>
              <w:jc w:val="center"/>
            </w:pPr>
            <w:r w:rsidRPr="007A3177">
              <w:t>GK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098872C0" w14:textId="77777777" w:rsidR="007575D3" w:rsidRPr="007A3177" w:rsidRDefault="007575D3" w:rsidP="00790D01">
            <w:pPr>
              <w:jc w:val="center"/>
            </w:pPr>
            <w:r w:rsidRPr="002E5D88">
              <w:rPr>
                <w:rFonts w:hint="eastAsia"/>
              </w:rPr>
              <w:t xml:space="preserve">L-MF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proofErr w:type="spellStart"/>
            <w:r w:rsidRPr="002E5D88">
              <w:rPr>
                <w:rFonts w:hint="eastAsia"/>
              </w:rPr>
              <w:t>aHH</w:t>
            </w:r>
            <w:proofErr w:type="spellEnd"/>
            <w:r w:rsidRPr="002E5D88">
              <w:rPr>
                <w:rFonts w:hint="eastAsia"/>
              </w:rPr>
              <w:t xml:space="preserve">; L-MF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proofErr w:type="spellStart"/>
            <w:r w:rsidRPr="002E5D88">
              <w:rPr>
                <w:rFonts w:hint="eastAsia"/>
              </w:rPr>
              <w:t>pHH</w:t>
            </w:r>
            <w:proofErr w:type="spellEnd"/>
            <w:r w:rsidRPr="002E5D88">
              <w:rPr>
                <w:rFonts w:hint="eastAsia"/>
              </w:rPr>
              <w:t xml:space="preserve">; L-MT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Amy; </w:t>
            </w:r>
            <w:r>
              <w:rPr>
                <w:rFonts w:hint="eastAsia"/>
              </w:rPr>
              <w:t>L</w:t>
            </w:r>
            <w:r w:rsidRPr="00A266D5">
              <w:rPr>
                <w:rFonts w:hint="eastAsia"/>
              </w:rPr>
              <w:t xml:space="preserve">-MTG </w:t>
            </w:r>
            <w:r w:rsidRPr="00A266D5">
              <w:rPr>
                <w:rFonts w:hint="eastAsia"/>
              </w:rPr>
              <w:t>→</w:t>
            </w:r>
            <w:r w:rsidRPr="00A266D5">
              <w:rPr>
                <w:rFonts w:hint="eastAsia"/>
              </w:rPr>
              <w:t xml:space="preserve"> HIP</w:t>
            </w:r>
            <w:r>
              <w:t>;</w:t>
            </w:r>
            <w:r w:rsidRPr="002E5D8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L-</w:t>
            </w:r>
            <w:r>
              <w:t>M</w:t>
            </w:r>
            <w:r w:rsidRPr="002E5D88">
              <w:rPr>
                <w:rFonts w:hint="eastAsia"/>
              </w:rPr>
              <w:t xml:space="preserve">F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proofErr w:type="spellStart"/>
            <w:r w:rsidRPr="002E5D88">
              <w:rPr>
                <w:rFonts w:hint="eastAsia"/>
              </w:rPr>
              <w:t>OrG</w:t>
            </w:r>
            <w:proofErr w:type="spellEnd"/>
            <w:r w:rsidRPr="002E5D88">
              <w:rPr>
                <w:rFonts w:hint="eastAsia"/>
              </w:rPr>
              <w:t xml:space="preserve">; </w:t>
            </w:r>
            <w:r>
              <w:rPr>
                <w:rFonts w:hint="eastAsia"/>
              </w:rPr>
              <w:t>L-</w:t>
            </w:r>
            <w:r>
              <w:t>S</w:t>
            </w:r>
            <w:r w:rsidRPr="002E5D88">
              <w:rPr>
                <w:rFonts w:hint="eastAsia"/>
              </w:rPr>
              <w:t xml:space="preserve">F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r>
              <w:t>C</w:t>
            </w:r>
            <w:r w:rsidRPr="002E5D88">
              <w:rPr>
                <w:rFonts w:hint="eastAsia"/>
              </w:rPr>
              <w:t>G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52A6F150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2/1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6984616D" w14:textId="77777777" w:rsidR="007575D3" w:rsidRPr="007A3177" w:rsidRDefault="007575D3" w:rsidP="00790D01">
            <w:pPr>
              <w:jc w:val="center"/>
            </w:pPr>
            <w:r w:rsidRPr="007A3177">
              <w:t>6/62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169A8ADC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HH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41CDE1DA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125E506C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47400C1C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1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F1D75F2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 w:hint="eastAsia"/>
                <w:color w:val="000000"/>
                <w:kern w:val="24"/>
              </w:rPr>
              <w:t>II</w:t>
            </w:r>
          </w:p>
        </w:tc>
      </w:tr>
      <w:tr w:rsidR="007575D3" w:rsidRPr="007A3177" w14:paraId="19D16422" w14:textId="77777777" w:rsidTr="00790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0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221B5DE5" w14:textId="77777777" w:rsidR="007575D3" w:rsidRPr="007A3177" w:rsidRDefault="007575D3" w:rsidP="00790D01">
            <w:pPr>
              <w:jc w:val="center"/>
            </w:pPr>
            <w:r w:rsidRPr="007A3177">
              <w:t>11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0EEDE160" w14:textId="77777777" w:rsidR="007575D3" w:rsidRPr="007A3177" w:rsidRDefault="007575D3" w:rsidP="00790D01">
            <w:pPr>
              <w:jc w:val="center"/>
            </w:pPr>
            <w:r w:rsidRPr="007A3177">
              <w:t>M/22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56EBE8C7" w14:textId="77777777" w:rsidR="007575D3" w:rsidRPr="007A3177" w:rsidRDefault="007575D3" w:rsidP="00790D01">
            <w:pPr>
              <w:jc w:val="center"/>
            </w:pPr>
            <w:r>
              <w:rPr>
                <w:rFonts w:eastAsia="Times New Roman"/>
                <w:color w:val="000000"/>
                <w:kern w:val="24"/>
              </w:rPr>
              <w:t>2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334E1062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4D73D44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60564659" w14:textId="77777777" w:rsidR="007575D3" w:rsidRPr="007A3177" w:rsidRDefault="007575D3" w:rsidP="00790D01">
            <w:pPr>
              <w:jc w:val="center"/>
            </w:pPr>
            <w:r>
              <w:t>2-3</w:t>
            </w:r>
            <w:r w:rsidRPr="007A3177">
              <w:t>/</w:t>
            </w:r>
            <w:r>
              <w:t>day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68D5ACB4" w14:textId="77777777" w:rsidR="007575D3" w:rsidRPr="007A3177" w:rsidRDefault="007575D3" w:rsidP="00790D01">
            <w:pPr>
              <w:jc w:val="center"/>
            </w:pPr>
            <w:r w:rsidRPr="007A3177">
              <w:t>-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684F7691" w14:textId="77777777" w:rsidR="007575D3" w:rsidRPr="007A3177" w:rsidRDefault="007575D3" w:rsidP="00790D01">
            <w:pPr>
              <w:jc w:val="center"/>
            </w:pPr>
            <w:r w:rsidRPr="002E5D88">
              <w:rPr>
                <w:rFonts w:hint="eastAsia"/>
              </w:rPr>
              <w:t xml:space="preserve">L-MF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proofErr w:type="spellStart"/>
            <w:r w:rsidRPr="002E5D88">
              <w:rPr>
                <w:rFonts w:hint="eastAsia"/>
              </w:rPr>
              <w:t>aHH</w:t>
            </w:r>
            <w:proofErr w:type="spellEnd"/>
            <w:r w:rsidRPr="002E5D88">
              <w:rPr>
                <w:rFonts w:hint="eastAsia"/>
              </w:rPr>
              <w:t xml:space="preserve">; L-MF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proofErr w:type="spellStart"/>
            <w:r w:rsidRPr="002E5D88">
              <w:rPr>
                <w:rFonts w:hint="eastAsia"/>
              </w:rPr>
              <w:t>pHH</w:t>
            </w:r>
            <w:proofErr w:type="spellEnd"/>
            <w:r w:rsidRPr="002E5D88">
              <w:rPr>
                <w:rFonts w:hint="eastAsia"/>
              </w:rPr>
              <w:t xml:space="preserve">; L-MT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r w:rsidRPr="00A266D5">
              <w:rPr>
                <w:rFonts w:hint="eastAsia"/>
              </w:rPr>
              <w:t>HIP</w:t>
            </w:r>
            <w:r w:rsidRPr="002E5D88">
              <w:rPr>
                <w:rFonts w:hint="eastAsia"/>
              </w:rPr>
              <w:t xml:space="preserve">; </w:t>
            </w:r>
            <w:r>
              <w:rPr>
                <w:rFonts w:hint="eastAsia"/>
              </w:rPr>
              <w:t>L</w:t>
            </w:r>
            <w:r w:rsidRPr="00A266D5">
              <w:rPr>
                <w:rFonts w:hint="eastAsia"/>
              </w:rPr>
              <w:t>-</w:t>
            </w:r>
            <w:r>
              <w:t>IF</w:t>
            </w:r>
            <w:r w:rsidRPr="00A266D5">
              <w:rPr>
                <w:rFonts w:hint="eastAsia"/>
              </w:rPr>
              <w:t xml:space="preserve">G </w:t>
            </w:r>
            <w:r w:rsidRPr="00A266D5">
              <w:rPr>
                <w:rFonts w:hint="eastAsia"/>
              </w:rPr>
              <w:t>→</w:t>
            </w:r>
            <w:r w:rsidRPr="00A266D5">
              <w:rPr>
                <w:rFonts w:hint="eastAsia"/>
              </w:rPr>
              <w:t xml:space="preserve"> </w:t>
            </w:r>
            <w:r>
              <w:t>INS;</w:t>
            </w:r>
            <w:r w:rsidRPr="002E5D88">
              <w:rPr>
                <w:rFonts w:hint="eastAsia"/>
              </w:rPr>
              <w:t xml:space="preserve"> </w:t>
            </w:r>
            <w:r>
              <w:t>L</w:t>
            </w:r>
            <w:r w:rsidRPr="002E5D88">
              <w:rPr>
                <w:rFonts w:hint="eastAsia"/>
              </w:rPr>
              <w:t>-</w:t>
            </w:r>
            <w:r>
              <w:t>SF</w:t>
            </w:r>
            <w:r w:rsidRPr="002E5D88">
              <w:rPr>
                <w:rFonts w:hint="eastAsia"/>
              </w:rPr>
              <w:t xml:space="preserve">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proofErr w:type="spellStart"/>
            <w:r>
              <w:t>mFG</w:t>
            </w:r>
            <w:proofErr w:type="spellEnd"/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4B847835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2/1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340479CC" w14:textId="77777777" w:rsidR="007575D3" w:rsidRPr="007A3177" w:rsidRDefault="007575D3" w:rsidP="00790D01">
            <w:pPr>
              <w:jc w:val="center"/>
            </w:pPr>
            <w:r w:rsidRPr="007A3177">
              <w:t>5/42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2AC15A35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L-HIP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56AE6796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7BC8D881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6326C618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1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618A8306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I</w:t>
            </w:r>
          </w:p>
        </w:tc>
      </w:tr>
      <w:tr w:rsidR="007575D3" w:rsidRPr="007A3177" w14:paraId="448C78DA" w14:textId="77777777" w:rsidTr="00790D01">
        <w:trPr>
          <w:trHeight w:val="594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10FB35DC" w14:textId="77777777" w:rsidR="007575D3" w:rsidRPr="007A3177" w:rsidRDefault="007575D3" w:rsidP="00790D01">
            <w:pPr>
              <w:jc w:val="center"/>
            </w:pPr>
            <w:r w:rsidRPr="007A3177">
              <w:t>12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104DF3AB" w14:textId="77777777" w:rsidR="007575D3" w:rsidRPr="007A3177" w:rsidRDefault="007575D3" w:rsidP="00790D01">
            <w:pPr>
              <w:jc w:val="center"/>
            </w:pPr>
            <w:r w:rsidRPr="007A3177">
              <w:t>M/6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1989AA2F" w14:textId="77777777" w:rsidR="007575D3" w:rsidRPr="007A3177" w:rsidRDefault="007575D3" w:rsidP="00790D01">
            <w:pPr>
              <w:jc w:val="center"/>
            </w:pPr>
            <w:r>
              <w:rPr>
                <w:rFonts w:eastAsia="Times New Roman"/>
                <w:color w:val="000000"/>
                <w:kern w:val="24"/>
              </w:rPr>
              <w:t>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5152965A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85EED42" w14:textId="77777777" w:rsidR="007575D3" w:rsidRPr="007A3177" w:rsidRDefault="007575D3" w:rsidP="00790D01">
            <w:pPr>
              <w:jc w:val="center"/>
            </w:pPr>
            <w: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1CC0F2C4" w14:textId="77777777" w:rsidR="007575D3" w:rsidRPr="007A3177" w:rsidRDefault="007575D3" w:rsidP="00790D01">
            <w:pPr>
              <w:jc w:val="center"/>
            </w:pPr>
            <w:r>
              <w:t>2-3</w:t>
            </w:r>
            <w:r w:rsidRPr="007A3177">
              <w:t>/</w:t>
            </w:r>
            <w:r>
              <w:t>day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312E115C" w14:textId="77777777" w:rsidR="007575D3" w:rsidRPr="007A3177" w:rsidRDefault="007575D3" w:rsidP="00790D01">
            <w:pPr>
              <w:jc w:val="center"/>
            </w:pPr>
            <w:r w:rsidRPr="007A3177">
              <w:t>-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4F5CCD30" w14:textId="77777777" w:rsidR="007575D3" w:rsidRPr="007A3177" w:rsidRDefault="007575D3" w:rsidP="00790D01">
            <w:pPr>
              <w:jc w:val="center"/>
            </w:pPr>
            <w:r w:rsidRPr="002E5D88">
              <w:rPr>
                <w:rFonts w:hint="eastAsia"/>
              </w:rPr>
              <w:t xml:space="preserve">L-MF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proofErr w:type="spellStart"/>
            <w:r w:rsidRPr="002E5D88">
              <w:rPr>
                <w:rFonts w:hint="eastAsia"/>
              </w:rPr>
              <w:t>aHH</w:t>
            </w:r>
            <w:proofErr w:type="spellEnd"/>
            <w:r w:rsidRPr="002E5D88">
              <w:rPr>
                <w:rFonts w:hint="eastAsia"/>
              </w:rPr>
              <w:t xml:space="preserve">; L-MF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proofErr w:type="spellStart"/>
            <w:r w:rsidRPr="002E5D88">
              <w:rPr>
                <w:rFonts w:hint="eastAsia"/>
              </w:rPr>
              <w:t>pHH</w:t>
            </w:r>
            <w:proofErr w:type="spellEnd"/>
            <w:r w:rsidRPr="002E5D88">
              <w:rPr>
                <w:rFonts w:hint="eastAsia"/>
              </w:rPr>
              <w:t xml:space="preserve">; L-MT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r w:rsidRPr="00A266D5">
              <w:rPr>
                <w:rFonts w:hint="eastAsia"/>
              </w:rPr>
              <w:t>HIP</w:t>
            </w:r>
            <w:r w:rsidRPr="002E5D88">
              <w:rPr>
                <w:rFonts w:hint="eastAsia"/>
              </w:rPr>
              <w:t xml:space="preserve">; </w:t>
            </w:r>
            <w:r>
              <w:rPr>
                <w:rFonts w:hint="eastAsia"/>
              </w:rPr>
              <w:t>L</w:t>
            </w:r>
            <w:r w:rsidRPr="00A266D5">
              <w:rPr>
                <w:rFonts w:hint="eastAsia"/>
              </w:rPr>
              <w:t>-</w:t>
            </w:r>
            <w:r>
              <w:t>SF</w:t>
            </w:r>
            <w:r w:rsidRPr="00A266D5">
              <w:rPr>
                <w:rFonts w:hint="eastAsia"/>
              </w:rPr>
              <w:t xml:space="preserve">G </w:t>
            </w:r>
            <w:r w:rsidRPr="00A266D5">
              <w:rPr>
                <w:rFonts w:hint="eastAsia"/>
              </w:rPr>
              <w:t>→</w:t>
            </w:r>
            <w:r w:rsidRPr="00A266D5">
              <w:rPr>
                <w:rFonts w:hint="eastAsia"/>
              </w:rPr>
              <w:t xml:space="preserve"> </w:t>
            </w:r>
            <w:proofErr w:type="spellStart"/>
            <w:r w:rsidRPr="001849EA">
              <w:t>mFG</w:t>
            </w:r>
            <w:proofErr w:type="spellEnd"/>
            <w:r>
              <w:t>;</w:t>
            </w:r>
            <w:r w:rsidRPr="002E5D88">
              <w:rPr>
                <w:rFonts w:hint="eastAsia"/>
              </w:rPr>
              <w:t xml:space="preserve"> </w:t>
            </w:r>
            <w:r>
              <w:t>R</w:t>
            </w:r>
            <w:r w:rsidRPr="002E5D88">
              <w:rPr>
                <w:rFonts w:hint="eastAsia"/>
              </w:rPr>
              <w:t xml:space="preserve">-MT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r w:rsidRPr="00A266D5">
              <w:rPr>
                <w:rFonts w:hint="eastAsia"/>
              </w:rPr>
              <w:t>HIP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36389151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2/1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332B92F7" w14:textId="77777777" w:rsidR="007575D3" w:rsidRPr="007A3177" w:rsidRDefault="007575D3" w:rsidP="00790D01">
            <w:pPr>
              <w:jc w:val="center"/>
            </w:pPr>
            <w:r w:rsidRPr="007A3177">
              <w:t>5/48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29B1CC99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HH or L-HIP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2502CC45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77633FDD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35960875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1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7CF3E0E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 w:hint="eastAsia"/>
                <w:color w:val="000000"/>
                <w:kern w:val="24"/>
              </w:rPr>
              <w:t>III</w:t>
            </w:r>
          </w:p>
        </w:tc>
      </w:tr>
      <w:tr w:rsidR="007575D3" w:rsidRPr="007A3177" w14:paraId="56F93E15" w14:textId="77777777" w:rsidTr="00790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5C050DE6" w14:textId="77777777" w:rsidR="007575D3" w:rsidRPr="007A3177" w:rsidRDefault="007575D3" w:rsidP="00790D01">
            <w:pPr>
              <w:jc w:val="center"/>
            </w:pPr>
            <w:r w:rsidRPr="007A3177">
              <w:t>13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48F30E11" w14:textId="77777777" w:rsidR="007575D3" w:rsidRPr="007A3177" w:rsidRDefault="007575D3" w:rsidP="00790D01">
            <w:pPr>
              <w:jc w:val="center"/>
            </w:pPr>
            <w:r w:rsidRPr="007A3177">
              <w:t>F/9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2F6F7007" w14:textId="77777777" w:rsidR="007575D3" w:rsidRPr="007A3177" w:rsidRDefault="007575D3" w:rsidP="00790D01">
            <w:pPr>
              <w:jc w:val="center"/>
            </w:pPr>
            <w:r>
              <w:t>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1298BD1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1E5B183" w14:textId="77777777" w:rsidR="007575D3" w:rsidRPr="007A3177" w:rsidRDefault="007575D3" w:rsidP="00790D01">
            <w:pPr>
              <w:jc w:val="center"/>
            </w:pPr>
            <w: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33D7A73D" w14:textId="77777777" w:rsidR="007575D3" w:rsidRPr="007A3177" w:rsidRDefault="007575D3" w:rsidP="00790D01">
            <w:pPr>
              <w:jc w:val="center"/>
            </w:pPr>
            <w:r w:rsidRPr="007A3177">
              <w:t>1-2/</w:t>
            </w:r>
            <w:r>
              <w:t>day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73378EEC" w14:textId="77777777" w:rsidR="007575D3" w:rsidRPr="007A3177" w:rsidRDefault="007575D3" w:rsidP="00790D01">
            <w:pPr>
              <w:jc w:val="center"/>
            </w:pPr>
            <w:r w:rsidRPr="007A3177">
              <w:t>surgery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3572E3AE" w14:textId="77777777" w:rsidR="007575D3" w:rsidRPr="007A3177" w:rsidRDefault="007575D3" w:rsidP="00790D01">
            <w:pPr>
              <w:jc w:val="center"/>
            </w:pPr>
            <w:r w:rsidRPr="002E5D88">
              <w:rPr>
                <w:rFonts w:hint="eastAsia"/>
              </w:rPr>
              <w:t xml:space="preserve">L-MFG </w:t>
            </w:r>
            <w:r w:rsidRPr="002E5D88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HH; R</w:t>
            </w:r>
            <w:r w:rsidRPr="002E5D88">
              <w:rPr>
                <w:rFonts w:hint="eastAsia"/>
              </w:rPr>
              <w:t xml:space="preserve">-MFG </w:t>
            </w:r>
            <w:r w:rsidRPr="002E5D88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aHH</w:t>
            </w:r>
            <w:proofErr w:type="spellEnd"/>
            <w:r>
              <w:rPr>
                <w:rFonts w:hint="eastAsia"/>
              </w:rPr>
              <w:t xml:space="preserve">; </w:t>
            </w:r>
            <w:r>
              <w:t>R</w:t>
            </w:r>
            <w:r>
              <w:rPr>
                <w:rFonts w:hint="eastAsia"/>
              </w:rPr>
              <w:t>-MF</w:t>
            </w:r>
            <w:r w:rsidRPr="002E5D88">
              <w:rPr>
                <w:rFonts w:hint="eastAsia"/>
              </w:rPr>
              <w:t xml:space="preserve">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pHH</w:t>
            </w:r>
            <w:proofErr w:type="spellEnd"/>
            <w:r w:rsidRPr="002E5D88">
              <w:rPr>
                <w:rFonts w:hint="eastAsia"/>
              </w:rPr>
              <w:t xml:space="preserve">; </w:t>
            </w:r>
            <w:r>
              <w:t>R</w:t>
            </w:r>
            <w:r w:rsidRPr="009C19E2">
              <w:rPr>
                <w:rFonts w:hint="eastAsia"/>
              </w:rPr>
              <w:t xml:space="preserve">-IFG </w:t>
            </w:r>
            <w:r w:rsidRPr="009C19E2">
              <w:rPr>
                <w:rFonts w:hint="eastAsia"/>
              </w:rPr>
              <w:t>→</w:t>
            </w:r>
            <w:r w:rsidRPr="009C19E2">
              <w:rPr>
                <w:rFonts w:hint="eastAsia"/>
              </w:rPr>
              <w:t xml:space="preserve"> </w:t>
            </w:r>
            <w:proofErr w:type="spellStart"/>
            <w:r w:rsidRPr="009C19E2">
              <w:rPr>
                <w:rFonts w:hint="eastAsia"/>
              </w:rPr>
              <w:t>OrG</w:t>
            </w:r>
            <w:proofErr w:type="spellEnd"/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13954C13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3/2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619441C7" w14:textId="77777777" w:rsidR="007575D3" w:rsidRPr="007A3177" w:rsidRDefault="007575D3" w:rsidP="00790D01">
            <w:pPr>
              <w:jc w:val="center"/>
            </w:pPr>
            <w:r w:rsidRPr="007A3177">
              <w:t>4/36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0FAC5712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619516F8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2F9F023C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HH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02257EFC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1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3852C16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 w:hint="eastAsia"/>
                <w:color w:val="000000"/>
                <w:kern w:val="24"/>
              </w:rPr>
              <w:t>III</w:t>
            </w:r>
          </w:p>
        </w:tc>
      </w:tr>
      <w:tr w:rsidR="007575D3" w:rsidRPr="007A3177" w14:paraId="289AC923" w14:textId="77777777" w:rsidTr="00790D01">
        <w:trPr>
          <w:trHeight w:val="668"/>
        </w:trPr>
        <w:tc>
          <w:tcPr>
            <w:tcW w:w="527" w:type="dxa"/>
            <w:tcBorders>
              <w:top w:val="nil"/>
              <w:bottom w:val="nil"/>
            </w:tcBorders>
            <w:vAlign w:val="center"/>
            <w:hideMark/>
          </w:tcPr>
          <w:p w14:paraId="32CF8060" w14:textId="77777777" w:rsidR="007575D3" w:rsidRPr="007A3177" w:rsidRDefault="007575D3" w:rsidP="00790D01">
            <w:pPr>
              <w:jc w:val="center"/>
            </w:pPr>
            <w:r w:rsidRPr="007A3177">
              <w:t>14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  <w:hideMark/>
          </w:tcPr>
          <w:p w14:paraId="5D7CA70F" w14:textId="77777777" w:rsidR="007575D3" w:rsidRPr="007A3177" w:rsidRDefault="007575D3" w:rsidP="00790D01">
            <w:pPr>
              <w:jc w:val="center"/>
            </w:pPr>
            <w:r w:rsidRPr="007A3177">
              <w:t>M/19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  <w:hideMark/>
          </w:tcPr>
          <w:p w14:paraId="1221CF88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36234928" w14:textId="77777777" w:rsidR="007575D3" w:rsidRPr="007A3177" w:rsidRDefault="007575D3" w:rsidP="00790D01">
            <w:pPr>
              <w:jc w:val="center"/>
            </w:pPr>
            <w: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2BA5894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41E4DF76" w14:textId="77777777" w:rsidR="007575D3" w:rsidRPr="007A3177" w:rsidRDefault="007575D3" w:rsidP="00790D01">
            <w:pPr>
              <w:jc w:val="center"/>
            </w:pPr>
            <w:r w:rsidRPr="007A3177">
              <w:t>1/2 months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  <w:hideMark/>
          </w:tcPr>
          <w:p w14:paraId="045D8678" w14:textId="77777777" w:rsidR="007575D3" w:rsidRPr="007A3177" w:rsidRDefault="007575D3" w:rsidP="00790D01">
            <w:pPr>
              <w:jc w:val="center"/>
            </w:pPr>
            <w:r w:rsidRPr="007A3177">
              <w:t>-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12FC507C" w14:textId="77777777" w:rsidR="007575D3" w:rsidRPr="007A3177" w:rsidRDefault="007575D3" w:rsidP="00790D01">
            <w:pPr>
              <w:jc w:val="center"/>
            </w:pPr>
            <w:r w:rsidRPr="002E5D88">
              <w:rPr>
                <w:rFonts w:hint="eastAsia"/>
              </w:rPr>
              <w:t xml:space="preserve">L-MFG </w:t>
            </w:r>
            <w:r w:rsidRPr="002E5D88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a</w:t>
            </w:r>
            <w:r>
              <w:rPr>
                <w:rFonts w:hint="eastAsia"/>
              </w:rPr>
              <w:t>HH</w:t>
            </w:r>
            <w:proofErr w:type="spellEnd"/>
            <w:r>
              <w:rPr>
                <w:rFonts w:hint="eastAsia"/>
              </w:rPr>
              <w:t xml:space="preserve">; </w:t>
            </w:r>
            <w:r w:rsidRPr="002E5D88">
              <w:rPr>
                <w:rFonts w:hint="eastAsia"/>
              </w:rPr>
              <w:t xml:space="preserve">L-MFG </w:t>
            </w:r>
            <w:r w:rsidRPr="002E5D88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p</w:t>
            </w:r>
            <w:r>
              <w:rPr>
                <w:rFonts w:hint="eastAsia"/>
              </w:rPr>
              <w:t>HH</w:t>
            </w:r>
            <w:proofErr w:type="spellEnd"/>
            <w:r>
              <w:rPr>
                <w:rFonts w:hint="eastAsia"/>
              </w:rPr>
              <w:t>; R</w:t>
            </w:r>
            <w:r w:rsidRPr="002E5D88">
              <w:rPr>
                <w:rFonts w:hint="eastAsia"/>
              </w:rPr>
              <w:t xml:space="preserve">-MFG </w:t>
            </w:r>
            <w:r w:rsidRPr="002E5D88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aHH</w:t>
            </w:r>
            <w:proofErr w:type="spellEnd"/>
            <w:r>
              <w:rPr>
                <w:rFonts w:hint="eastAsia"/>
              </w:rPr>
              <w:t>; R</w:t>
            </w:r>
            <w:r w:rsidRPr="002E5D88">
              <w:rPr>
                <w:rFonts w:hint="eastAsia"/>
              </w:rPr>
              <w:t xml:space="preserve">-MFG </w:t>
            </w:r>
            <w:r w:rsidRPr="002E5D88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p</w:t>
            </w:r>
            <w:r>
              <w:rPr>
                <w:rFonts w:hint="eastAsia"/>
              </w:rPr>
              <w:t>HH</w:t>
            </w:r>
            <w:proofErr w:type="spellEnd"/>
            <w:r>
              <w:t>;</w:t>
            </w:r>
            <w:r>
              <w:rPr>
                <w:rFonts w:hint="eastAsia"/>
              </w:rPr>
              <w:t xml:space="preserve"> R</w:t>
            </w:r>
            <w:r w:rsidRPr="002E5D88">
              <w:rPr>
                <w:rFonts w:hint="eastAsia"/>
              </w:rPr>
              <w:t xml:space="preserve">-MT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r w:rsidRPr="00A266D5">
              <w:rPr>
                <w:rFonts w:hint="eastAsia"/>
              </w:rPr>
              <w:t>HIP</w:t>
            </w:r>
            <w:r w:rsidRPr="002E5D88">
              <w:rPr>
                <w:rFonts w:hint="eastAsia"/>
              </w:rPr>
              <w:t xml:space="preserve">; </w:t>
            </w:r>
            <w:r>
              <w:t>R</w:t>
            </w:r>
            <w:r w:rsidRPr="009C19E2">
              <w:rPr>
                <w:rFonts w:hint="eastAsia"/>
              </w:rPr>
              <w:t xml:space="preserve">-IFG </w:t>
            </w:r>
            <w:r w:rsidRPr="009C19E2">
              <w:rPr>
                <w:rFonts w:hint="eastAsia"/>
              </w:rPr>
              <w:t>→</w:t>
            </w:r>
            <w:r w:rsidRPr="009C19E2">
              <w:rPr>
                <w:rFonts w:hint="eastAsia"/>
              </w:rPr>
              <w:t xml:space="preserve"> </w:t>
            </w:r>
            <w:proofErr w:type="spellStart"/>
            <w:r w:rsidRPr="009C19E2">
              <w:rPr>
                <w:rFonts w:hint="eastAsia"/>
              </w:rPr>
              <w:t>OrG</w:t>
            </w:r>
            <w:proofErr w:type="spellEnd"/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74A862EF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4/3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7AE86C5F" w14:textId="77777777" w:rsidR="007575D3" w:rsidRPr="007A3177" w:rsidRDefault="007575D3" w:rsidP="00790D01">
            <w:pPr>
              <w:jc w:val="center"/>
            </w:pPr>
            <w:r w:rsidRPr="007A3177">
              <w:t>6/56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  <w:hideMark/>
          </w:tcPr>
          <w:p w14:paraId="41927AF6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2B841259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04C0B827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70655F25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1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C000A5F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I</w:t>
            </w:r>
          </w:p>
        </w:tc>
      </w:tr>
      <w:tr w:rsidR="007575D3" w:rsidRPr="007A3177" w14:paraId="561A1809" w14:textId="77777777" w:rsidTr="00790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tcW w:w="527" w:type="dxa"/>
            <w:tcBorders>
              <w:top w:val="nil"/>
            </w:tcBorders>
            <w:vAlign w:val="center"/>
            <w:hideMark/>
          </w:tcPr>
          <w:p w14:paraId="55230979" w14:textId="77777777" w:rsidR="007575D3" w:rsidRPr="007A3177" w:rsidRDefault="007575D3" w:rsidP="00790D01">
            <w:pPr>
              <w:jc w:val="center"/>
            </w:pPr>
            <w:r w:rsidRPr="007A3177">
              <w:t>15</w:t>
            </w:r>
          </w:p>
        </w:tc>
        <w:tc>
          <w:tcPr>
            <w:tcW w:w="835" w:type="dxa"/>
            <w:tcBorders>
              <w:top w:val="nil"/>
            </w:tcBorders>
            <w:vAlign w:val="center"/>
            <w:hideMark/>
          </w:tcPr>
          <w:p w14:paraId="3C2F44EB" w14:textId="77777777" w:rsidR="007575D3" w:rsidRPr="007A3177" w:rsidRDefault="007575D3" w:rsidP="00790D01">
            <w:pPr>
              <w:jc w:val="center"/>
            </w:pPr>
            <w:r w:rsidRPr="007A3177">
              <w:t>M/37</w:t>
            </w:r>
          </w:p>
        </w:tc>
        <w:tc>
          <w:tcPr>
            <w:tcW w:w="607" w:type="dxa"/>
            <w:tcBorders>
              <w:top w:val="nil"/>
            </w:tcBorders>
            <w:vAlign w:val="center"/>
            <w:hideMark/>
          </w:tcPr>
          <w:p w14:paraId="7C73BCAA" w14:textId="77777777" w:rsidR="007575D3" w:rsidRPr="007A3177" w:rsidRDefault="007575D3" w:rsidP="00790D01">
            <w:pPr>
              <w:jc w:val="center"/>
            </w:pPr>
            <w:r>
              <w:rPr>
                <w:rFonts w:eastAsia="Times New Roman"/>
                <w:color w:val="000000"/>
                <w:kern w:val="24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vAlign w:val="center"/>
          </w:tcPr>
          <w:p w14:paraId="7F19C907" w14:textId="77777777" w:rsidR="007575D3" w:rsidRPr="007A3177" w:rsidRDefault="007575D3" w:rsidP="00790D01">
            <w:pPr>
              <w:jc w:val="center"/>
            </w:pPr>
            <w:r>
              <w:t>14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1B421ABD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159" w:type="dxa"/>
            <w:tcBorders>
              <w:top w:val="nil"/>
            </w:tcBorders>
            <w:vAlign w:val="center"/>
          </w:tcPr>
          <w:p w14:paraId="52088E9D" w14:textId="77777777" w:rsidR="007575D3" w:rsidRPr="007A3177" w:rsidRDefault="007575D3" w:rsidP="00790D01">
            <w:pPr>
              <w:jc w:val="center"/>
            </w:pPr>
            <w:r>
              <w:t>1/2 week</w:t>
            </w:r>
            <w:r w:rsidRPr="007A3177">
              <w:t>s</w:t>
            </w:r>
          </w:p>
        </w:tc>
        <w:tc>
          <w:tcPr>
            <w:tcW w:w="1228" w:type="dxa"/>
            <w:tcBorders>
              <w:top w:val="nil"/>
            </w:tcBorders>
            <w:vAlign w:val="center"/>
            <w:hideMark/>
          </w:tcPr>
          <w:p w14:paraId="2D540197" w14:textId="77777777" w:rsidR="007575D3" w:rsidRPr="007A3177" w:rsidRDefault="007575D3" w:rsidP="00790D01">
            <w:pPr>
              <w:jc w:val="center"/>
            </w:pPr>
            <w:r w:rsidRPr="007A3177">
              <w:t>-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 w14:paraId="0ACDCE8F" w14:textId="77777777" w:rsidR="007575D3" w:rsidRPr="007A3177" w:rsidRDefault="007575D3" w:rsidP="00790D01">
            <w:pPr>
              <w:jc w:val="center"/>
            </w:pPr>
            <w:r w:rsidRPr="002E5D88">
              <w:rPr>
                <w:rFonts w:hint="eastAsia"/>
              </w:rPr>
              <w:t xml:space="preserve">L-MFG </w:t>
            </w:r>
            <w:r w:rsidRPr="002E5D88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a</w:t>
            </w:r>
            <w:r>
              <w:rPr>
                <w:rFonts w:hint="eastAsia"/>
              </w:rPr>
              <w:t>HH</w:t>
            </w:r>
            <w:proofErr w:type="spellEnd"/>
            <w:r>
              <w:rPr>
                <w:rFonts w:hint="eastAsia"/>
              </w:rPr>
              <w:t xml:space="preserve">; </w:t>
            </w:r>
            <w:r w:rsidRPr="002E5D88">
              <w:rPr>
                <w:rFonts w:hint="eastAsia"/>
              </w:rPr>
              <w:t xml:space="preserve">L-MFG </w:t>
            </w:r>
            <w:r w:rsidRPr="002E5D88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p</w:t>
            </w:r>
            <w:r>
              <w:rPr>
                <w:rFonts w:hint="eastAsia"/>
              </w:rPr>
              <w:t>HH</w:t>
            </w:r>
            <w:proofErr w:type="spellEnd"/>
            <w:r>
              <w:rPr>
                <w:rFonts w:hint="eastAsia"/>
              </w:rPr>
              <w:t>; R</w:t>
            </w:r>
            <w:r w:rsidRPr="002E5D88">
              <w:rPr>
                <w:rFonts w:hint="eastAsia"/>
              </w:rPr>
              <w:t xml:space="preserve">-MFG </w:t>
            </w:r>
            <w:r w:rsidRPr="002E5D88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aHH</w:t>
            </w:r>
            <w:proofErr w:type="spellEnd"/>
            <w:r>
              <w:rPr>
                <w:rFonts w:hint="eastAsia"/>
              </w:rPr>
              <w:t>; R</w:t>
            </w:r>
            <w:r w:rsidRPr="002E5D88">
              <w:rPr>
                <w:rFonts w:hint="eastAsia"/>
              </w:rPr>
              <w:t xml:space="preserve">-MFG </w:t>
            </w:r>
            <w:r w:rsidRPr="002E5D88">
              <w:rPr>
                <w:rFonts w:hint="eastAsia"/>
              </w:rPr>
              <w:t>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p</w:t>
            </w:r>
            <w:r>
              <w:rPr>
                <w:rFonts w:hint="eastAsia"/>
              </w:rPr>
              <w:t>HH</w:t>
            </w:r>
            <w:proofErr w:type="spellEnd"/>
            <w:r>
              <w:t>;</w:t>
            </w:r>
            <w:r>
              <w:rPr>
                <w:rFonts w:hint="eastAsia"/>
              </w:rPr>
              <w:t xml:space="preserve"> </w:t>
            </w:r>
            <w:r>
              <w:t>L</w:t>
            </w:r>
            <w:r w:rsidRPr="002E5D88">
              <w:rPr>
                <w:rFonts w:hint="eastAsia"/>
              </w:rPr>
              <w:t xml:space="preserve">-MT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r w:rsidRPr="00A266D5">
              <w:rPr>
                <w:rFonts w:hint="eastAsia"/>
              </w:rPr>
              <w:t>HIP</w:t>
            </w:r>
            <w:r w:rsidRPr="002E5D88">
              <w:rPr>
                <w:rFonts w:hint="eastAsia"/>
              </w:rPr>
              <w:t xml:space="preserve">; </w:t>
            </w:r>
            <w:r>
              <w:t>L</w:t>
            </w:r>
            <w:r w:rsidRPr="009C19E2">
              <w:rPr>
                <w:rFonts w:hint="eastAsia"/>
              </w:rPr>
              <w:t xml:space="preserve">-IFG </w:t>
            </w:r>
            <w:r w:rsidRPr="009C19E2">
              <w:rPr>
                <w:rFonts w:hint="eastAsia"/>
              </w:rPr>
              <w:t>→</w:t>
            </w:r>
            <w:r w:rsidRPr="009C19E2">
              <w:rPr>
                <w:rFonts w:hint="eastAsia"/>
              </w:rPr>
              <w:t xml:space="preserve"> </w:t>
            </w:r>
            <w:proofErr w:type="spellStart"/>
            <w:r w:rsidRPr="009C19E2">
              <w:rPr>
                <w:rFonts w:hint="eastAsia"/>
              </w:rPr>
              <w:t>OrG</w:t>
            </w:r>
            <w:proofErr w:type="spellEnd"/>
            <w:r>
              <w:t>; R</w:t>
            </w:r>
            <w:r w:rsidRPr="002E5D88">
              <w:rPr>
                <w:rFonts w:hint="eastAsia"/>
              </w:rPr>
              <w:t xml:space="preserve">-MTG </w:t>
            </w:r>
            <w:r w:rsidRPr="002E5D88">
              <w:rPr>
                <w:rFonts w:hint="eastAsia"/>
              </w:rPr>
              <w:t>→</w:t>
            </w:r>
            <w:r w:rsidRPr="002E5D88">
              <w:rPr>
                <w:rFonts w:hint="eastAsia"/>
              </w:rPr>
              <w:t xml:space="preserve"> </w:t>
            </w:r>
            <w:r w:rsidRPr="00A266D5">
              <w:rPr>
                <w:rFonts w:hint="eastAsia"/>
              </w:rPr>
              <w:t>HIP</w:t>
            </w:r>
          </w:p>
        </w:tc>
        <w:tc>
          <w:tcPr>
            <w:tcW w:w="1363" w:type="dxa"/>
            <w:tcBorders>
              <w:top w:val="nil"/>
            </w:tcBorders>
            <w:vAlign w:val="center"/>
          </w:tcPr>
          <w:p w14:paraId="1479E91E" w14:textId="77777777" w:rsidR="007575D3" w:rsidRPr="007A3177" w:rsidRDefault="007575D3" w:rsidP="00790D01">
            <w:pPr>
              <w:jc w:val="center"/>
            </w:pPr>
            <w:r>
              <w:rPr>
                <w:rFonts w:hint="eastAsia"/>
              </w:rPr>
              <w:t>4/32</w:t>
            </w:r>
          </w:p>
        </w:tc>
        <w:tc>
          <w:tcPr>
            <w:tcW w:w="1216" w:type="dxa"/>
            <w:tcBorders>
              <w:top w:val="nil"/>
            </w:tcBorders>
            <w:vAlign w:val="center"/>
            <w:hideMark/>
          </w:tcPr>
          <w:p w14:paraId="23F0DAF9" w14:textId="77777777" w:rsidR="007575D3" w:rsidRPr="007A3177" w:rsidRDefault="007575D3" w:rsidP="00790D01">
            <w:pPr>
              <w:jc w:val="center"/>
            </w:pPr>
            <w:r w:rsidRPr="007A3177">
              <w:t>7/66</w:t>
            </w:r>
          </w:p>
        </w:tc>
        <w:tc>
          <w:tcPr>
            <w:tcW w:w="636" w:type="dxa"/>
            <w:tcBorders>
              <w:top w:val="nil"/>
            </w:tcBorders>
            <w:vAlign w:val="center"/>
            <w:hideMark/>
          </w:tcPr>
          <w:p w14:paraId="6A0D4956" w14:textId="77777777" w:rsidR="007575D3" w:rsidRPr="007A3177" w:rsidRDefault="007575D3" w:rsidP="00790D01">
            <w:pPr>
              <w:jc w:val="center"/>
            </w:pPr>
            <w:r w:rsidRPr="007A3177">
              <w:rPr>
                <w:rFonts w:eastAsia="Times New Roman"/>
                <w:color w:val="000000"/>
                <w:kern w:val="24"/>
              </w:rPr>
              <w:t>HH</w:t>
            </w:r>
          </w:p>
        </w:tc>
        <w:tc>
          <w:tcPr>
            <w:tcW w:w="694" w:type="dxa"/>
            <w:tcBorders>
              <w:top w:val="nil"/>
            </w:tcBorders>
            <w:vAlign w:val="center"/>
          </w:tcPr>
          <w:p w14:paraId="1AC36201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14:paraId="54937A35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 w:rsidRPr="007A3177">
              <w:rPr>
                <w:rFonts w:eastAsia="Times New Roman"/>
                <w:color w:val="000000"/>
                <w:kern w:val="24"/>
              </w:rPr>
              <w:t>-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14:paraId="38C425C9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15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 w14:paraId="57EA6463" w14:textId="77777777" w:rsidR="007575D3" w:rsidRPr="007A3177" w:rsidRDefault="007575D3" w:rsidP="00790D01">
            <w:pPr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 w:hint="eastAsia"/>
                <w:color w:val="000000"/>
                <w:kern w:val="24"/>
              </w:rPr>
              <w:t>II</w:t>
            </w:r>
          </w:p>
        </w:tc>
      </w:tr>
    </w:tbl>
    <w:p w14:paraId="6239D0A3" w14:textId="77777777" w:rsidR="007575D3" w:rsidRPr="007575D3" w:rsidRDefault="007575D3" w:rsidP="007575D3">
      <w:pPr>
        <w:jc w:val="both"/>
        <w:rPr>
          <w:rFonts w:ascii="Times New Roman" w:eastAsia="SimSun" w:hAnsi="Times New Roman" w:cs="Times New Roman"/>
        </w:rPr>
      </w:pPr>
      <w:r w:rsidRPr="007575D3">
        <w:rPr>
          <w:rFonts w:ascii="Times New Roman" w:eastAsia="Times New Roman" w:hAnsi="Times New Roman" w:cs="Times New Roman" w:hint="eastAsia"/>
          <w:color w:val="000000"/>
          <w:kern w:val="24"/>
          <w:vertAlign w:val="superscript"/>
        </w:rPr>
        <w:t>*</w:t>
      </w:r>
      <w:r w:rsidRPr="007575D3">
        <w:rPr>
          <w:rFonts w:ascii="Times New Roman" w:eastAsia="Times New Roman" w:hAnsi="Times New Roman" w:cs="Times New Roman"/>
          <w:color w:val="000000"/>
          <w:kern w:val="24"/>
          <w:vertAlign w:val="superscript"/>
        </w:rPr>
        <w:t xml:space="preserve"> </w:t>
      </w:r>
      <w:r w:rsidRPr="007575D3">
        <w:rPr>
          <w:rFonts w:ascii="Times New Roman" w:eastAsia="Times New Roman" w:hAnsi="Times New Roman" w:cs="Times New Roman"/>
          <w:color w:val="000000"/>
          <w:kern w:val="24"/>
        </w:rPr>
        <w:t>The</w:t>
      </w:r>
      <w:r w:rsidRPr="007575D3">
        <w:rPr>
          <w:rFonts w:ascii="Times New Roman" w:eastAsia="Times New Roman" w:hAnsi="Times New Roman" w:cs="Times New Roman" w:hint="eastAsia"/>
          <w:color w:val="000000"/>
          <w:kern w:val="24"/>
        </w:rPr>
        <w:t xml:space="preserve"> patient also </w:t>
      </w:r>
      <w:r w:rsidRPr="007575D3">
        <w:rPr>
          <w:rFonts w:ascii="Times New Roman" w:eastAsia="Times New Roman" w:hAnsi="Times New Roman" w:cs="Times New Roman"/>
          <w:color w:val="000000"/>
          <w:kern w:val="24"/>
        </w:rPr>
        <w:t>ha</w:t>
      </w:r>
      <w:r w:rsidRPr="007575D3">
        <w:rPr>
          <w:rFonts w:ascii="Times New Roman" w:eastAsia="Times New Roman" w:hAnsi="Times New Roman" w:cs="Times New Roman" w:hint="eastAsia"/>
          <w:color w:val="000000"/>
          <w:kern w:val="24"/>
        </w:rPr>
        <w:t xml:space="preserve">d </w:t>
      </w:r>
      <w:proofErr w:type="spellStart"/>
      <w:r w:rsidRPr="007575D3">
        <w:rPr>
          <w:rFonts w:ascii="Times New Roman" w:eastAsia="SimSun" w:hAnsi="Times New Roman" w:cs="Times New Roman"/>
        </w:rPr>
        <w:t>dacrystic</w:t>
      </w:r>
      <w:proofErr w:type="spellEnd"/>
      <w:r w:rsidRPr="007575D3">
        <w:rPr>
          <w:rFonts w:ascii="Times New Roman" w:eastAsia="SimSun" w:hAnsi="Times New Roman" w:cs="Times New Roman"/>
        </w:rPr>
        <w:t xml:space="preserve"> seizure at the year before GS onset age which disappeared two years later. </w:t>
      </w:r>
    </w:p>
    <w:p w14:paraId="5F05EB35" w14:textId="77777777" w:rsidR="007575D3" w:rsidRPr="007575D3" w:rsidRDefault="007575D3" w:rsidP="007575D3">
      <w:pPr>
        <w:jc w:val="both"/>
        <w:rPr>
          <w:rFonts w:ascii="Times New Roman" w:eastAsia="SimSun" w:hAnsi="Times New Roman" w:cs="Times New Roman"/>
          <w:kern w:val="2"/>
        </w:rPr>
      </w:pPr>
      <w:r w:rsidRPr="007575D3">
        <w:rPr>
          <w:rFonts w:ascii="Times New Roman" w:eastAsia="SimSun" w:hAnsi="Times New Roman" w:cs="Times New Roman"/>
        </w:rPr>
        <w:t xml:space="preserve">F = female; M = male; GS = </w:t>
      </w:r>
      <w:proofErr w:type="spellStart"/>
      <w:r w:rsidRPr="007575D3">
        <w:rPr>
          <w:rFonts w:ascii="Times New Roman" w:eastAsia="SimSun" w:hAnsi="Times New Roman" w:cs="Times New Roman"/>
        </w:rPr>
        <w:t>gelastic</w:t>
      </w:r>
      <w:proofErr w:type="spellEnd"/>
      <w:r w:rsidRPr="007575D3">
        <w:rPr>
          <w:rFonts w:ascii="Times New Roman" w:eastAsia="SimSun" w:hAnsi="Times New Roman" w:cs="Times New Roman"/>
        </w:rPr>
        <w:t xml:space="preserve"> seizure; FIAS = focal impaired awareness seizure; FBTCS = focal to bilateral tonic–</w:t>
      </w:r>
      <w:proofErr w:type="spellStart"/>
      <w:r w:rsidRPr="007575D3">
        <w:rPr>
          <w:rFonts w:ascii="Times New Roman" w:eastAsia="SimSun" w:hAnsi="Times New Roman" w:cs="Times New Roman"/>
        </w:rPr>
        <w:t>clonic</w:t>
      </w:r>
      <w:proofErr w:type="spellEnd"/>
      <w:r w:rsidRPr="007575D3">
        <w:rPr>
          <w:rFonts w:ascii="Times New Roman" w:eastAsia="SimSun" w:hAnsi="Times New Roman" w:cs="Times New Roman"/>
        </w:rPr>
        <w:t xml:space="preserve"> seizure; GKS = Gamma Knife surgery;</w:t>
      </w:r>
      <w:r w:rsidRPr="007575D3">
        <w:rPr>
          <w:rFonts w:ascii="Times New Roman" w:eastAsia="SimSun" w:hAnsi="Times New Roman" w:cs="Times New Roman" w:hint="eastAsia"/>
        </w:rPr>
        <w:t xml:space="preserve"> </w:t>
      </w:r>
      <w:r w:rsidRPr="007575D3">
        <w:rPr>
          <w:rFonts w:ascii="Times New Roman" w:eastAsia="SimSun" w:hAnsi="Times New Roman" w:cs="Times New Roman"/>
        </w:rPr>
        <w:t>L = left;</w:t>
      </w:r>
      <w:r w:rsidRPr="007575D3">
        <w:rPr>
          <w:rFonts w:ascii="Times New Roman" w:eastAsia="SimSun" w:hAnsi="Times New Roman" w:cs="Times New Roman" w:hint="eastAsia"/>
        </w:rPr>
        <w:t xml:space="preserve"> </w:t>
      </w:r>
      <w:r w:rsidRPr="007575D3">
        <w:rPr>
          <w:rFonts w:ascii="Times New Roman" w:eastAsia="SimSun" w:hAnsi="Times New Roman" w:cs="Times New Roman"/>
        </w:rPr>
        <w:t>R = right;</w:t>
      </w:r>
      <w:r w:rsidRPr="007575D3">
        <w:rPr>
          <w:rFonts w:ascii="Times New Roman" w:eastAsia="SimSun" w:hAnsi="Times New Roman" w:cs="Times New Roman" w:hint="eastAsia"/>
        </w:rPr>
        <w:t xml:space="preserve"> </w:t>
      </w:r>
      <w:r w:rsidRPr="007575D3">
        <w:rPr>
          <w:rFonts w:ascii="Times New Roman" w:eastAsia="SimSun" w:hAnsi="Times New Roman" w:cs="Times New Roman"/>
        </w:rPr>
        <w:t xml:space="preserve">IFG = inferior frontal gyrus; MFG = medial frontal gyrus; SFG = superior frontal gyrus; ITG = inferior temporal gyrus; MTG = medial temporal gyrus; INS = insula; </w:t>
      </w:r>
      <w:proofErr w:type="spellStart"/>
      <w:r w:rsidRPr="007575D3">
        <w:rPr>
          <w:rFonts w:ascii="Times New Roman" w:eastAsia="SimSun" w:hAnsi="Times New Roman" w:cs="Times New Roman"/>
          <w:kern w:val="2"/>
        </w:rPr>
        <w:t>OrG</w:t>
      </w:r>
      <w:proofErr w:type="spellEnd"/>
      <w:r w:rsidRPr="007575D3">
        <w:rPr>
          <w:rFonts w:ascii="Times New Roman" w:eastAsia="SimSun" w:hAnsi="Times New Roman" w:cs="Times New Roman"/>
        </w:rPr>
        <w:t xml:space="preserve"> = orbitofrontal gyrus; CG = cingulate gyrus; HH = </w:t>
      </w:r>
      <w:r w:rsidRPr="007575D3">
        <w:rPr>
          <w:rFonts w:ascii="Times New Roman" w:eastAsia="SimSun" w:hAnsi="Times New Roman" w:cs="Times New Roman" w:hint="eastAsia"/>
        </w:rPr>
        <w:t>h</w:t>
      </w:r>
      <w:r w:rsidRPr="007575D3">
        <w:rPr>
          <w:rFonts w:ascii="Times New Roman" w:eastAsia="SimSun" w:hAnsi="Times New Roman" w:cs="Times New Roman"/>
        </w:rPr>
        <w:t xml:space="preserve">ypothalamic hamartoma; </w:t>
      </w:r>
      <w:proofErr w:type="spellStart"/>
      <w:r w:rsidRPr="007575D3">
        <w:rPr>
          <w:rFonts w:ascii="Times New Roman" w:eastAsia="SimSun" w:hAnsi="Times New Roman" w:cs="Times New Roman"/>
        </w:rPr>
        <w:t>aHH</w:t>
      </w:r>
      <w:proofErr w:type="spellEnd"/>
      <w:r w:rsidRPr="007575D3">
        <w:rPr>
          <w:rFonts w:ascii="Times New Roman" w:eastAsia="SimSun" w:hAnsi="Times New Roman" w:cs="Times New Roman"/>
        </w:rPr>
        <w:t xml:space="preserve"> = anterior region of </w:t>
      </w:r>
      <w:r w:rsidRPr="007575D3">
        <w:rPr>
          <w:rFonts w:ascii="Times New Roman" w:eastAsia="SimSun" w:hAnsi="Times New Roman" w:cs="Times New Roman" w:hint="eastAsia"/>
        </w:rPr>
        <w:t>h</w:t>
      </w:r>
      <w:r w:rsidRPr="007575D3">
        <w:rPr>
          <w:rFonts w:ascii="Times New Roman" w:eastAsia="SimSun" w:hAnsi="Times New Roman" w:cs="Times New Roman"/>
        </w:rPr>
        <w:t xml:space="preserve">ypothalamic hamartoma; </w:t>
      </w:r>
      <w:proofErr w:type="spellStart"/>
      <w:r w:rsidRPr="007575D3">
        <w:rPr>
          <w:rFonts w:ascii="Times New Roman" w:eastAsia="SimSun" w:hAnsi="Times New Roman" w:cs="Times New Roman"/>
        </w:rPr>
        <w:t>mHH</w:t>
      </w:r>
      <w:proofErr w:type="spellEnd"/>
      <w:r w:rsidRPr="007575D3">
        <w:rPr>
          <w:rFonts w:ascii="Times New Roman" w:eastAsia="SimSun" w:hAnsi="Times New Roman" w:cs="Times New Roman"/>
        </w:rPr>
        <w:t xml:space="preserve"> = medial region of </w:t>
      </w:r>
      <w:r w:rsidRPr="007575D3">
        <w:rPr>
          <w:rFonts w:ascii="Times New Roman" w:eastAsia="SimSun" w:hAnsi="Times New Roman" w:cs="Times New Roman" w:hint="eastAsia"/>
        </w:rPr>
        <w:t>h</w:t>
      </w:r>
      <w:r w:rsidRPr="007575D3">
        <w:rPr>
          <w:rFonts w:ascii="Times New Roman" w:eastAsia="SimSun" w:hAnsi="Times New Roman" w:cs="Times New Roman"/>
        </w:rPr>
        <w:t>ypothalamic hamartoma</w:t>
      </w:r>
      <w:r w:rsidRPr="007575D3">
        <w:rPr>
          <w:rFonts w:ascii="Times New Roman" w:eastAsia="SimSun" w:hAnsi="Times New Roman" w:cs="Times New Roman" w:hint="eastAsia"/>
        </w:rPr>
        <w:t xml:space="preserve">; </w:t>
      </w:r>
      <w:proofErr w:type="spellStart"/>
      <w:r w:rsidRPr="007575D3">
        <w:rPr>
          <w:rFonts w:ascii="Times New Roman" w:eastAsia="SimSun" w:hAnsi="Times New Roman" w:cs="Times New Roman"/>
        </w:rPr>
        <w:t>pHH</w:t>
      </w:r>
      <w:proofErr w:type="spellEnd"/>
      <w:r w:rsidRPr="007575D3">
        <w:rPr>
          <w:rFonts w:ascii="Times New Roman" w:eastAsia="SimSun" w:hAnsi="Times New Roman" w:cs="Times New Roman"/>
        </w:rPr>
        <w:t xml:space="preserve"> = posterior region of </w:t>
      </w:r>
      <w:r w:rsidRPr="007575D3">
        <w:rPr>
          <w:rFonts w:ascii="Times New Roman" w:eastAsia="SimSun" w:hAnsi="Times New Roman" w:cs="Times New Roman" w:hint="eastAsia"/>
        </w:rPr>
        <w:t>h</w:t>
      </w:r>
      <w:r w:rsidRPr="007575D3">
        <w:rPr>
          <w:rFonts w:ascii="Times New Roman" w:eastAsia="SimSun" w:hAnsi="Times New Roman" w:cs="Times New Roman"/>
        </w:rPr>
        <w:t>ypothalamic hamartoma</w:t>
      </w:r>
      <w:r w:rsidRPr="007575D3">
        <w:rPr>
          <w:rFonts w:ascii="Times New Roman" w:eastAsia="SimSun" w:hAnsi="Times New Roman" w:cs="Times New Roman" w:hint="eastAsia"/>
        </w:rPr>
        <w:t>; Amy = amygdala; HIP = hippocampus</w:t>
      </w:r>
      <w:r w:rsidRPr="007575D3">
        <w:rPr>
          <w:rFonts w:ascii="Times New Roman" w:eastAsia="SimSun" w:hAnsi="Times New Roman" w:cs="Times New Roman"/>
        </w:rPr>
        <w:t>.</w:t>
      </w:r>
    </w:p>
    <w:p w14:paraId="011D42F9" w14:textId="77777777" w:rsidR="007575D3" w:rsidRPr="007575D3" w:rsidRDefault="007575D3" w:rsidP="007575D3">
      <w:pPr>
        <w:rPr>
          <w:rFonts w:ascii="Times New Roman" w:eastAsia="SimSun" w:hAnsi="Times New Roman" w:cs="Times New Roman"/>
        </w:rPr>
      </w:pPr>
      <w:bookmarkStart w:id="0" w:name="_GoBack"/>
      <w:bookmarkEnd w:id="0"/>
    </w:p>
    <w:p w14:paraId="7EAA8AA6" w14:textId="77777777" w:rsidR="007575D3" w:rsidRDefault="007575D3"/>
    <w:sectPr w:rsidR="007575D3" w:rsidSect="007575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049"/>
    <w:rsid w:val="0001567C"/>
    <w:rsid w:val="00031C82"/>
    <w:rsid w:val="00047D70"/>
    <w:rsid w:val="00072066"/>
    <w:rsid w:val="00072C0D"/>
    <w:rsid w:val="00076F65"/>
    <w:rsid w:val="000F49C5"/>
    <w:rsid w:val="000F57F8"/>
    <w:rsid w:val="001079E0"/>
    <w:rsid w:val="00124D01"/>
    <w:rsid w:val="00192760"/>
    <w:rsid w:val="001C15FF"/>
    <w:rsid w:val="001D024D"/>
    <w:rsid w:val="00201CE8"/>
    <w:rsid w:val="00223C27"/>
    <w:rsid w:val="002350C7"/>
    <w:rsid w:val="00295450"/>
    <w:rsid w:val="002B5F66"/>
    <w:rsid w:val="002C7300"/>
    <w:rsid w:val="002E792B"/>
    <w:rsid w:val="002F0827"/>
    <w:rsid w:val="00315525"/>
    <w:rsid w:val="00335341"/>
    <w:rsid w:val="00360DF1"/>
    <w:rsid w:val="003D29B7"/>
    <w:rsid w:val="003E700E"/>
    <w:rsid w:val="003F5C0A"/>
    <w:rsid w:val="00410AE4"/>
    <w:rsid w:val="00442BE3"/>
    <w:rsid w:val="004675F3"/>
    <w:rsid w:val="00506D2D"/>
    <w:rsid w:val="00513237"/>
    <w:rsid w:val="00564C9A"/>
    <w:rsid w:val="005D232A"/>
    <w:rsid w:val="005D282B"/>
    <w:rsid w:val="005E0BFB"/>
    <w:rsid w:val="005F3E4F"/>
    <w:rsid w:val="00600609"/>
    <w:rsid w:val="00633FF1"/>
    <w:rsid w:val="00642207"/>
    <w:rsid w:val="00666784"/>
    <w:rsid w:val="00670558"/>
    <w:rsid w:val="006F7C5D"/>
    <w:rsid w:val="007535BB"/>
    <w:rsid w:val="007575D3"/>
    <w:rsid w:val="0079214C"/>
    <w:rsid w:val="007B00C2"/>
    <w:rsid w:val="007C5DEB"/>
    <w:rsid w:val="007F3676"/>
    <w:rsid w:val="00800601"/>
    <w:rsid w:val="00895EA0"/>
    <w:rsid w:val="008A55C8"/>
    <w:rsid w:val="008A61C1"/>
    <w:rsid w:val="008E51E3"/>
    <w:rsid w:val="00911A7A"/>
    <w:rsid w:val="00942034"/>
    <w:rsid w:val="009436C0"/>
    <w:rsid w:val="009450C9"/>
    <w:rsid w:val="009526FF"/>
    <w:rsid w:val="0096639A"/>
    <w:rsid w:val="009912EB"/>
    <w:rsid w:val="00992A9D"/>
    <w:rsid w:val="009A341C"/>
    <w:rsid w:val="009C5D28"/>
    <w:rsid w:val="009C76BD"/>
    <w:rsid w:val="009D5D83"/>
    <w:rsid w:val="009E6B95"/>
    <w:rsid w:val="009F2C32"/>
    <w:rsid w:val="00A0042A"/>
    <w:rsid w:val="00A22C25"/>
    <w:rsid w:val="00A60ACA"/>
    <w:rsid w:val="00A62B22"/>
    <w:rsid w:val="00A77D73"/>
    <w:rsid w:val="00A87443"/>
    <w:rsid w:val="00A92F6D"/>
    <w:rsid w:val="00AA7918"/>
    <w:rsid w:val="00AD0334"/>
    <w:rsid w:val="00AD4F7F"/>
    <w:rsid w:val="00AE15F2"/>
    <w:rsid w:val="00AF4412"/>
    <w:rsid w:val="00B07049"/>
    <w:rsid w:val="00B237F0"/>
    <w:rsid w:val="00B51CE3"/>
    <w:rsid w:val="00B82B4E"/>
    <w:rsid w:val="00BD3DA5"/>
    <w:rsid w:val="00BE6901"/>
    <w:rsid w:val="00C036FB"/>
    <w:rsid w:val="00C23432"/>
    <w:rsid w:val="00C52C30"/>
    <w:rsid w:val="00C617C3"/>
    <w:rsid w:val="00C62DA6"/>
    <w:rsid w:val="00C65FFF"/>
    <w:rsid w:val="00C74871"/>
    <w:rsid w:val="00CE1C2C"/>
    <w:rsid w:val="00CE340D"/>
    <w:rsid w:val="00CE6624"/>
    <w:rsid w:val="00CF2041"/>
    <w:rsid w:val="00D22A9C"/>
    <w:rsid w:val="00D31726"/>
    <w:rsid w:val="00D44C0A"/>
    <w:rsid w:val="00D5270B"/>
    <w:rsid w:val="00D57B84"/>
    <w:rsid w:val="00D80EC5"/>
    <w:rsid w:val="00D908D3"/>
    <w:rsid w:val="00DB087E"/>
    <w:rsid w:val="00DB2D3B"/>
    <w:rsid w:val="00DB38EF"/>
    <w:rsid w:val="00DC372E"/>
    <w:rsid w:val="00DD04B9"/>
    <w:rsid w:val="00DD663C"/>
    <w:rsid w:val="00DE6CE5"/>
    <w:rsid w:val="00E57B4C"/>
    <w:rsid w:val="00E756AF"/>
    <w:rsid w:val="00E9613C"/>
    <w:rsid w:val="00EA6CD8"/>
    <w:rsid w:val="00ED2CC6"/>
    <w:rsid w:val="00ED2E39"/>
    <w:rsid w:val="00EE4C19"/>
    <w:rsid w:val="00F05758"/>
    <w:rsid w:val="00F21A7B"/>
    <w:rsid w:val="00F6187A"/>
    <w:rsid w:val="00F753DE"/>
    <w:rsid w:val="00F92702"/>
    <w:rsid w:val="00FB37EB"/>
    <w:rsid w:val="00FC62E6"/>
    <w:rsid w:val="00FD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D40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7575D3"/>
    <w:rPr>
      <w:rFonts w:ascii="Times New Roman" w:eastAsia="SimSun" w:hAnsi="Times New Roman" w:cs="Times New Roman"/>
      <w:kern w:val="2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575D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0</Words>
  <Characters>2456</Characters>
  <Application>Microsoft Macintosh Word</Application>
  <DocSecurity>0</DocSecurity>
  <Lines>20</Lines>
  <Paragraphs>5</Paragraphs>
  <ScaleCrop>false</ScaleCrop>
  <LinksUpToDate>false</LinksUpToDate>
  <CharactersWithSpaces>2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2-11T02:09:00Z</dcterms:created>
  <dcterms:modified xsi:type="dcterms:W3CDTF">2020-02-11T02:11:00Z</dcterms:modified>
</cp:coreProperties>
</file>